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7EDAE" w14:textId="64330317" w:rsidR="00AA19C4" w:rsidRPr="00040F7B" w:rsidRDefault="00D539D0" w:rsidP="00D539D0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Chara</w:t>
      </w:r>
      <w:r w:rsid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k</w:t>
      </w:r>
      <w:r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teristi</w:t>
      </w:r>
      <w:r w:rsidR="00040F7B"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ka</w:t>
      </w:r>
      <w:r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040F7B"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der</w:t>
      </w:r>
      <w:r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040F7B"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ausgeschlossenen</w:t>
      </w:r>
      <w:r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040F7B"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Studien</w:t>
      </w:r>
      <w:r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[</w:t>
      </w:r>
      <w:r w:rsidR="00040F7B"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geordnet</w:t>
      </w:r>
      <w:r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nach</w:t>
      </w:r>
      <w:r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tud</w:t>
      </w:r>
      <w:r w:rsid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ien-</w:t>
      </w:r>
      <w:r w:rsidRPr="00040F7B">
        <w:rPr>
          <w:rFonts w:ascii="Calibri" w:hAnsi="Calibri" w:cs="Calibri"/>
          <w:b/>
          <w:bCs/>
          <w:color w:val="000000" w:themeColor="text1"/>
          <w:sz w:val="22"/>
          <w:szCs w:val="22"/>
        </w:rPr>
        <w:t>ID]</w:t>
      </w:r>
    </w:p>
    <w:p w14:paraId="010D18BF" w14:textId="77777777" w:rsidR="00D539D0" w:rsidRPr="00040F7B" w:rsidRDefault="00D539D0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A36A97" w:rsidRPr="00AC74DF" w14:paraId="135A1142" w14:textId="77777777" w:rsidTr="00AC74DF">
        <w:tc>
          <w:tcPr>
            <w:tcW w:w="2405" w:type="dxa"/>
          </w:tcPr>
          <w:p w14:paraId="28540A30" w14:textId="1EF69A2E" w:rsidR="00A36A97" w:rsidRPr="00AC74DF" w:rsidRDefault="00A36A97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tud</w:t>
            </w:r>
            <w:r w:rsidR="00040F7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ie</w:t>
            </w:r>
          </w:p>
        </w:tc>
        <w:tc>
          <w:tcPr>
            <w:tcW w:w="6657" w:type="dxa"/>
          </w:tcPr>
          <w:p w14:paraId="3B17991F" w14:textId="2241A3F6" w:rsidR="00A36A97" w:rsidRPr="00AC74DF" w:rsidRDefault="00040F7B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rund des </w:t>
            </w:r>
            <w:proofErr w:type="spellStart"/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usschlusses</w:t>
            </w:r>
            <w:proofErr w:type="spellEnd"/>
          </w:p>
        </w:tc>
      </w:tr>
      <w:tr w:rsidR="00A36A97" w:rsidRPr="00AC74DF" w14:paraId="62BE0867" w14:textId="77777777" w:rsidTr="00AC74DF">
        <w:tc>
          <w:tcPr>
            <w:tcW w:w="2405" w:type="dxa"/>
          </w:tcPr>
          <w:p w14:paraId="0154C009" w14:textId="4B6BA999" w:rsidR="00A36A97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ao 2022</w:t>
            </w:r>
          </w:p>
        </w:tc>
        <w:tc>
          <w:tcPr>
            <w:tcW w:w="6657" w:type="dxa"/>
          </w:tcPr>
          <w:p w14:paraId="2B57CF72" w14:textId="573740BE" w:rsidR="00A36A97" w:rsidRPr="00AC74DF" w:rsidRDefault="00040F7B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040F7B" w:rsidRPr="00AC74DF" w14:paraId="439B8711" w14:textId="77777777" w:rsidTr="00AC74DF">
        <w:tc>
          <w:tcPr>
            <w:tcW w:w="2405" w:type="dxa"/>
          </w:tcPr>
          <w:p w14:paraId="2F554168" w14:textId="0CB8CCFF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nnardo 2022</w:t>
            </w:r>
          </w:p>
        </w:tc>
        <w:tc>
          <w:tcPr>
            <w:tcW w:w="6657" w:type="dxa"/>
          </w:tcPr>
          <w:p w14:paraId="74BAF6D0" w14:textId="593260D5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040F7B" w:rsidRPr="00AC74DF" w14:paraId="5FEF2F05" w14:textId="77777777" w:rsidTr="00AC74DF">
        <w:tc>
          <w:tcPr>
            <w:tcW w:w="2405" w:type="dxa"/>
          </w:tcPr>
          <w:p w14:paraId="40997A9B" w14:textId="1C85AAD5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rnstein 2008</w:t>
            </w:r>
          </w:p>
        </w:tc>
        <w:tc>
          <w:tcPr>
            <w:tcW w:w="6657" w:type="dxa"/>
          </w:tcPr>
          <w:p w14:paraId="5B016792" w14:textId="7D8A92E5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040F7B" w:rsidRPr="00AC74DF" w14:paraId="6241F9CE" w14:textId="77777777" w:rsidTr="00AC74DF">
        <w:tc>
          <w:tcPr>
            <w:tcW w:w="2405" w:type="dxa"/>
          </w:tcPr>
          <w:p w14:paraId="75EBAAA1" w14:textId="109BA718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rnstein 2018</w:t>
            </w:r>
          </w:p>
        </w:tc>
        <w:tc>
          <w:tcPr>
            <w:tcW w:w="6657" w:type="dxa"/>
          </w:tcPr>
          <w:p w14:paraId="6CFDDE31" w14:textId="4D2E575B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040F7B" w:rsidRPr="00AC74DF" w14:paraId="6C4FD827" w14:textId="77777777" w:rsidTr="00AC74DF">
        <w:tc>
          <w:tcPr>
            <w:tcW w:w="2405" w:type="dxa"/>
          </w:tcPr>
          <w:p w14:paraId="1819455B" w14:textId="5B9B8E07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rnstein 2022</w:t>
            </w:r>
          </w:p>
        </w:tc>
        <w:tc>
          <w:tcPr>
            <w:tcW w:w="6657" w:type="dxa"/>
          </w:tcPr>
          <w:p w14:paraId="1C866EA8" w14:textId="192D173D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040F7B" w:rsidRPr="00AC74DF" w14:paraId="0106E09B" w14:textId="77777777" w:rsidTr="00AC74DF">
        <w:tc>
          <w:tcPr>
            <w:tcW w:w="2405" w:type="dxa"/>
          </w:tcPr>
          <w:p w14:paraId="4E24480D" w14:textId="3F404505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rnstein 2023</w:t>
            </w:r>
          </w:p>
        </w:tc>
        <w:tc>
          <w:tcPr>
            <w:tcW w:w="6657" w:type="dxa"/>
          </w:tcPr>
          <w:p w14:paraId="60ED0C89" w14:textId="6BDB5549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040F7B" w:rsidRPr="00AC74DF" w14:paraId="3B3B29E1" w14:textId="77777777" w:rsidTr="00AC74DF">
        <w:tc>
          <w:tcPr>
            <w:tcW w:w="2405" w:type="dxa"/>
          </w:tcPr>
          <w:p w14:paraId="7FE33EF2" w14:textId="20E1E449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lark 2002</w:t>
            </w:r>
          </w:p>
        </w:tc>
        <w:tc>
          <w:tcPr>
            <w:tcW w:w="6657" w:type="dxa"/>
          </w:tcPr>
          <w:p w14:paraId="4BF2C34C" w14:textId="036F71A3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7BE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344731" w:rsidRPr="00040F7B" w14:paraId="6E9F3121" w14:textId="77777777" w:rsidTr="00AC74DF">
        <w:tc>
          <w:tcPr>
            <w:tcW w:w="2405" w:type="dxa"/>
          </w:tcPr>
          <w:p w14:paraId="21056FC2" w14:textId="4DB03526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an 2018</w:t>
            </w:r>
          </w:p>
        </w:tc>
        <w:tc>
          <w:tcPr>
            <w:tcW w:w="6657" w:type="dxa"/>
          </w:tcPr>
          <w:p w14:paraId="689D1E45" w14:textId="782326CA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 controlled, data of acne vulgaris and rosacea were not differentiated</w:t>
            </w:r>
          </w:p>
        </w:tc>
      </w:tr>
      <w:tr w:rsidR="00344731" w:rsidRPr="00AC74DF" w14:paraId="0CBB952E" w14:textId="77777777" w:rsidTr="00AC74DF">
        <w:tc>
          <w:tcPr>
            <w:tcW w:w="2405" w:type="dxa"/>
          </w:tcPr>
          <w:p w14:paraId="6C2CA6B0" w14:textId="589222E7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im 2021</w:t>
            </w:r>
          </w:p>
        </w:tc>
        <w:tc>
          <w:tcPr>
            <w:tcW w:w="6657" w:type="dxa"/>
          </w:tcPr>
          <w:p w14:paraId="080396C4" w14:textId="42C68BAC" w:rsidR="00344731" w:rsidRPr="00AC74DF" w:rsidRDefault="00040F7B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BF37B9" w:rsidRPr="00AC74DF" w14:paraId="319E65C6" w14:textId="77777777" w:rsidTr="00AC74DF">
        <w:tc>
          <w:tcPr>
            <w:tcW w:w="2405" w:type="dxa"/>
          </w:tcPr>
          <w:p w14:paraId="6EE27F0E" w14:textId="539ADEED" w:rsidR="00BF37B9" w:rsidRPr="00AC74DF" w:rsidRDefault="00BF37B9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won 2018</w:t>
            </w:r>
          </w:p>
        </w:tc>
        <w:tc>
          <w:tcPr>
            <w:tcW w:w="6657" w:type="dxa"/>
          </w:tcPr>
          <w:p w14:paraId="02311FD2" w14:textId="0ACC7B09" w:rsidR="00BF37B9" w:rsidRPr="00AC74DF" w:rsidRDefault="00040F7B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isiert</w:t>
            </w:r>
            <w:proofErr w:type="spellEnd"/>
          </w:p>
        </w:tc>
      </w:tr>
      <w:tr w:rsidR="00040F7B" w:rsidRPr="00AC74DF" w14:paraId="4C2BCB2A" w14:textId="77777777" w:rsidTr="00AC74DF">
        <w:tc>
          <w:tcPr>
            <w:tcW w:w="2405" w:type="dxa"/>
          </w:tcPr>
          <w:p w14:paraId="1356AD20" w14:textId="25BFF271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iu 2014</w:t>
            </w:r>
          </w:p>
        </w:tc>
        <w:tc>
          <w:tcPr>
            <w:tcW w:w="6657" w:type="dxa"/>
          </w:tcPr>
          <w:p w14:paraId="7F3C6CED" w14:textId="47BF8B29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457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E457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57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040F7B" w:rsidRPr="00AC74DF" w14:paraId="46576DB9" w14:textId="77777777" w:rsidTr="00AC74DF">
        <w:tc>
          <w:tcPr>
            <w:tcW w:w="2405" w:type="dxa"/>
          </w:tcPr>
          <w:p w14:paraId="7AF49280" w14:textId="7F250ED2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cCoy 1997</w:t>
            </w:r>
          </w:p>
        </w:tc>
        <w:tc>
          <w:tcPr>
            <w:tcW w:w="6657" w:type="dxa"/>
          </w:tcPr>
          <w:p w14:paraId="13A54512" w14:textId="3927CB8D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457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E457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57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040F7B" w:rsidRPr="00AC74DF" w14:paraId="3A32D589" w14:textId="77777777" w:rsidTr="00AC74DF">
        <w:tc>
          <w:tcPr>
            <w:tcW w:w="2405" w:type="dxa"/>
          </w:tcPr>
          <w:p w14:paraId="2319362A" w14:textId="5207D650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k 2023</w:t>
            </w:r>
          </w:p>
        </w:tc>
        <w:tc>
          <w:tcPr>
            <w:tcW w:w="6657" w:type="dxa"/>
          </w:tcPr>
          <w:p w14:paraId="193FA893" w14:textId="3902FB42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457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E457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57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BF37B9" w:rsidRPr="00AC74DF" w14:paraId="0B0EEA1C" w14:textId="77777777" w:rsidTr="00AC74DF">
        <w:tc>
          <w:tcPr>
            <w:tcW w:w="2405" w:type="dxa"/>
          </w:tcPr>
          <w:p w14:paraId="6FF880D6" w14:textId="36A2ED35" w:rsidR="00BF37B9" w:rsidRPr="00AC74DF" w:rsidRDefault="00BF37B9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alem 2013</w:t>
            </w:r>
          </w:p>
        </w:tc>
        <w:tc>
          <w:tcPr>
            <w:tcW w:w="6657" w:type="dxa"/>
          </w:tcPr>
          <w:p w14:paraId="2B738DAD" w14:textId="1F26E4C4" w:rsidR="00BF37B9" w:rsidRPr="00AC74DF" w:rsidRDefault="00040F7B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isiert</w:t>
            </w:r>
            <w:proofErr w:type="spellEnd"/>
          </w:p>
        </w:tc>
      </w:tr>
      <w:tr w:rsidR="00040F7B" w:rsidRPr="00AC74DF" w14:paraId="0217D47D" w14:textId="77777777" w:rsidTr="00AC74DF">
        <w:tc>
          <w:tcPr>
            <w:tcW w:w="2405" w:type="dxa"/>
          </w:tcPr>
          <w:p w14:paraId="4B36C335" w14:textId="3DA4C40A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n 2018</w:t>
            </w:r>
          </w:p>
        </w:tc>
        <w:tc>
          <w:tcPr>
            <w:tcW w:w="6657" w:type="dxa"/>
          </w:tcPr>
          <w:p w14:paraId="0EEBAB50" w14:textId="474F6A78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F67F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AF67F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F67F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040F7B" w:rsidRPr="00AC74DF" w14:paraId="72F25AE7" w14:textId="77777777" w:rsidTr="00AC74DF">
        <w:tc>
          <w:tcPr>
            <w:tcW w:w="2405" w:type="dxa"/>
          </w:tcPr>
          <w:p w14:paraId="1E453336" w14:textId="7FC753F3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ang 2021a</w:t>
            </w:r>
          </w:p>
        </w:tc>
        <w:tc>
          <w:tcPr>
            <w:tcW w:w="6657" w:type="dxa"/>
          </w:tcPr>
          <w:p w14:paraId="5FCA6786" w14:textId="3F6B1966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F67F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AF67F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F67F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040F7B" w:rsidRPr="00AC74DF" w14:paraId="355E39BF" w14:textId="77777777" w:rsidTr="00AC74DF">
        <w:tc>
          <w:tcPr>
            <w:tcW w:w="2405" w:type="dxa"/>
          </w:tcPr>
          <w:p w14:paraId="5696428F" w14:textId="053B5CF5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ang 2021b</w:t>
            </w:r>
          </w:p>
        </w:tc>
        <w:tc>
          <w:tcPr>
            <w:tcW w:w="6657" w:type="dxa"/>
          </w:tcPr>
          <w:p w14:paraId="5D843E7D" w14:textId="2546FAA2" w:rsidR="00040F7B" w:rsidRPr="00AC74DF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F67F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AF67F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F67F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</w:p>
        </w:tc>
      </w:tr>
      <w:tr w:rsidR="00344731" w:rsidRPr="00AC74DF" w14:paraId="1A614661" w14:textId="77777777" w:rsidTr="00AC74DF">
        <w:tc>
          <w:tcPr>
            <w:tcW w:w="2405" w:type="dxa"/>
          </w:tcPr>
          <w:p w14:paraId="7ADA2348" w14:textId="6089F152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ang 2022</w:t>
            </w:r>
          </w:p>
        </w:tc>
        <w:tc>
          <w:tcPr>
            <w:tcW w:w="6657" w:type="dxa"/>
          </w:tcPr>
          <w:p w14:paraId="1D888BA0" w14:textId="391023C7" w:rsidR="00344731" w:rsidRPr="00AC74DF" w:rsidRDefault="00040F7B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40F7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Zurückgezogen</w:t>
            </w:r>
            <w:proofErr w:type="spellEnd"/>
          </w:p>
        </w:tc>
      </w:tr>
      <w:tr w:rsidR="00344731" w:rsidRPr="00AC74DF" w14:paraId="2E65305C" w14:textId="77777777" w:rsidTr="00AC74DF">
        <w:tc>
          <w:tcPr>
            <w:tcW w:w="2405" w:type="dxa"/>
          </w:tcPr>
          <w:p w14:paraId="20D5B522" w14:textId="1D9CE706" w:rsidR="00344731" w:rsidRPr="00AC74DF" w:rsidRDefault="00344731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rico 2020</w:t>
            </w:r>
          </w:p>
        </w:tc>
        <w:tc>
          <w:tcPr>
            <w:tcW w:w="6657" w:type="dxa"/>
          </w:tcPr>
          <w:p w14:paraId="41928E2D" w14:textId="3AFA3F55" w:rsidR="00344731" w:rsidRPr="00AC74DF" w:rsidRDefault="00040F7B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Kleine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ichprobe</w:t>
            </w:r>
            <w:proofErr w:type="spellEnd"/>
            <w:r w:rsidR="003A33B0" w:rsidRPr="00AC74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n = 5)</w:t>
            </w:r>
          </w:p>
        </w:tc>
      </w:tr>
    </w:tbl>
    <w:p w14:paraId="7E8552AD" w14:textId="77777777" w:rsidR="00D539D0" w:rsidRDefault="00D539D0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3B963E25" w14:textId="77777777" w:rsidR="00AC74DF" w:rsidRDefault="00AC74DF" w:rsidP="00344731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</w:pPr>
    </w:p>
    <w:p w14:paraId="5D735156" w14:textId="1C062943" w:rsidR="00344731" w:rsidRPr="00040F7B" w:rsidRDefault="00344731" w:rsidP="00344731">
      <w:pPr>
        <w:spacing w:line="480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</w:rPr>
      </w:pPr>
      <w:r w:rsidRPr="00040F7B">
        <w:rPr>
          <w:rFonts w:ascii="Calibri" w:hAnsi="Calibri" w:cs="Calibri"/>
          <w:b/>
          <w:color w:val="000000" w:themeColor="text1"/>
          <w:sz w:val="22"/>
          <w:szCs w:val="22"/>
        </w:rPr>
        <w:t>Chara</w:t>
      </w:r>
      <w:r w:rsidR="00040F7B" w:rsidRPr="00040F7B">
        <w:rPr>
          <w:rFonts w:ascii="Calibri" w:hAnsi="Calibri" w:cs="Calibri"/>
          <w:b/>
          <w:color w:val="000000" w:themeColor="text1"/>
          <w:sz w:val="22"/>
          <w:szCs w:val="22"/>
        </w:rPr>
        <w:t>k</w:t>
      </w:r>
      <w:r w:rsidRPr="00040F7B">
        <w:rPr>
          <w:rFonts w:ascii="Calibri" w:hAnsi="Calibri" w:cs="Calibri"/>
          <w:b/>
          <w:color w:val="000000" w:themeColor="text1"/>
          <w:sz w:val="22"/>
          <w:szCs w:val="22"/>
        </w:rPr>
        <w:t>teristi</w:t>
      </w:r>
      <w:r w:rsidR="00040F7B" w:rsidRPr="00040F7B">
        <w:rPr>
          <w:rFonts w:ascii="Calibri" w:hAnsi="Calibri" w:cs="Calibri"/>
          <w:b/>
          <w:color w:val="000000" w:themeColor="text1"/>
          <w:sz w:val="22"/>
          <w:szCs w:val="22"/>
        </w:rPr>
        <w:t>ka der</w:t>
      </w:r>
      <w:r w:rsidRPr="00040F7B">
        <w:rPr>
          <w:rFonts w:ascii="Calibri" w:hAnsi="Calibri" w:cs="Calibri"/>
          <w:b/>
          <w:color w:val="000000" w:themeColor="text1"/>
          <w:spacing w:val="38"/>
          <w:sz w:val="22"/>
          <w:szCs w:val="22"/>
        </w:rPr>
        <w:t xml:space="preserve"> </w:t>
      </w:r>
      <w:r w:rsidR="00040F7B" w:rsidRPr="00040F7B">
        <w:rPr>
          <w:rFonts w:ascii="Calibri" w:hAnsi="Calibri" w:cs="Calibri"/>
          <w:b/>
          <w:color w:val="000000" w:themeColor="text1"/>
          <w:sz w:val="22"/>
          <w:szCs w:val="22"/>
        </w:rPr>
        <w:t>Studien</w:t>
      </w:r>
      <w:r w:rsidR="00040F7B" w:rsidRPr="00040F7B">
        <w:rPr>
          <w:rFonts w:ascii="Calibri" w:hAnsi="Calibri" w:cs="Calibri"/>
          <w:b/>
          <w:color w:val="000000" w:themeColor="text1"/>
          <w:spacing w:val="30"/>
          <w:sz w:val="22"/>
          <w:szCs w:val="22"/>
        </w:rPr>
        <w:t xml:space="preserve">, </w:t>
      </w:r>
      <w:r w:rsidR="00040F7B" w:rsidRPr="00040F7B">
        <w:rPr>
          <w:rFonts w:ascii="Calibri" w:hAnsi="Calibri" w:cs="Calibri"/>
          <w:b/>
          <w:color w:val="000000" w:themeColor="text1"/>
          <w:sz w:val="22"/>
          <w:szCs w:val="22"/>
        </w:rPr>
        <w:t>die noch bewertet werden müssen [</w:t>
      </w:r>
      <w:r w:rsidR="00040F7B" w:rsidRPr="00040F7B">
        <w:rPr>
          <w:rFonts w:ascii="Calibri" w:hAnsi="Calibri" w:cs="Calibri"/>
          <w:b/>
          <w:color w:val="000000" w:themeColor="text1"/>
          <w:sz w:val="22"/>
          <w:szCs w:val="22"/>
        </w:rPr>
        <w:t>geordnet</w:t>
      </w:r>
      <w:r w:rsidR="00040F7B" w:rsidRPr="00040F7B">
        <w:rPr>
          <w:rFonts w:ascii="Calibri" w:hAnsi="Calibri" w:cs="Calibri"/>
          <w:b/>
          <w:color w:val="000000" w:themeColor="text1"/>
          <w:sz w:val="22"/>
          <w:szCs w:val="22"/>
        </w:rPr>
        <w:t xml:space="preserve"> nach Studien-ID]</w:t>
      </w: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031425" w14:paraId="3A15CC7D" w14:textId="77777777" w:rsidTr="00AC74DF">
        <w:tc>
          <w:tcPr>
            <w:tcW w:w="9062" w:type="dxa"/>
            <w:gridSpan w:val="2"/>
          </w:tcPr>
          <w:p w14:paraId="500A66C7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3142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0945373</w:t>
            </w:r>
          </w:p>
        </w:tc>
      </w:tr>
      <w:tr w:rsidR="00AC74DF" w:rsidRPr="00040F7B" w14:paraId="1C133018" w14:textId="77777777" w:rsidTr="00AC74DF">
        <w:tc>
          <w:tcPr>
            <w:tcW w:w="2122" w:type="dxa"/>
          </w:tcPr>
          <w:p w14:paraId="7152BC56" w14:textId="7F257B56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 w:rsidR="00040F7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0E1022C9" w14:textId="604C943B" w:rsidR="00AC74DF" w:rsidRPr="00031425" w:rsidRDefault="008E3BC7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ktiv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ffen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plit-Face-Studie</w:t>
            </w:r>
          </w:p>
        </w:tc>
      </w:tr>
      <w:tr w:rsidR="00AC74DF" w:rsidRPr="008E3BC7" w14:paraId="1C4C5BD1" w14:textId="77777777" w:rsidTr="00AC74DF">
        <w:tc>
          <w:tcPr>
            <w:tcW w:w="2122" w:type="dxa"/>
          </w:tcPr>
          <w:p w14:paraId="2728CF9A" w14:textId="4696763B" w:rsidR="00AC74DF" w:rsidRPr="00031425" w:rsidRDefault="00040F7B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63B11A57" w14:textId="209E46C4" w:rsidR="00AC74DF" w:rsidRPr="008E3BC7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</w:t>
            </w:r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</w:t>
            </w:r>
            <w:proofErr w:type="spellEnd"/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t</w:t>
            </w:r>
            <w:proofErr w:type="spellEnd"/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osa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z</w:t>
            </w: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a</w:t>
            </w:r>
            <w:proofErr w:type="spellEnd"/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rythemato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el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ng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ectatica</w:t>
            </w:r>
            <w:proofErr w:type="spellEnd"/>
          </w:p>
        </w:tc>
      </w:tr>
      <w:tr w:rsidR="00AC74DF" w:rsidRPr="00040F7B" w14:paraId="3BAE7123" w14:textId="77777777" w:rsidTr="00AC74DF">
        <w:tc>
          <w:tcPr>
            <w:tcW w:w="2122" w:type="dxa"/>
          </w:tcPr>
          <w:p w14:paraId="386B1D18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0047F618" w14:textId="0202AE9D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: </w:t>
            </w: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5</w:t>
            </w:r>
            <w:proofErr w:type="gramStart"/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% </w:t>
            </w:r>
            <w:r w:rsidR="008E3BC7">
              <w:t xml:space="preserve"> </w:t>
            </w:r>
            <w:proofErr w:type="spellStart"/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lciumdobesilat</w:t>
            </w:r>
            <w:proofErr w:type="spellEnd"/>
            <w:proofErr w:type="gramEnd"/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und</w:t>
            </w: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SL</w:t>
            </w:r>
          </w:p>
          <w:p w14:paraId="63B8980F" w14:textId="78D06E36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B: </w:t>
            </w:r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SL</w:t>
            </w:r>
          </w:p>
        </w:tc>
      </w:tr>
      <w:tr w:rsidR="00AC74DF" w:rsidRPr="00040F7B" w14:paraId="5695333A" w14:textId="77777777" w:rsidTr="00AC74DF">
        <w:tc>
          <w:tcPr>
            <w:tcW w:w="2122" w:type="dxa"/>
          </w:tcPr>
          <w:p w14:paraId="2E370CFB" w14:textId="29BA8754" w:rsidR="00AC74DF" w:rsidRPr="00031425" w:rsidRDefault="00040F7B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10F9B4AE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vestigator Global Assessment (IGA) scale</w:t>
            </w:r>
          </w:p>
        </w:tc>
      </w:tr>
      <w:tr w:rsidR="00AC74DF" w:rsidRPr="00031425" w14:paraId="777C4826" w14:textId="77777777" w:rsidTr="00AC74DF">
        <w:tc>
          <w:tcPr>
            <w:tcW w:w="2122" w:type="dxa"/>
          </w:tcPr>
          <w:p w14:paraId="34DB24DE" w14:textId="1861A634" w:rsidR="00AC74DF" w:rsidRPr="00031425" w:rsidRDefault="00040F7B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56222899" w14:textId="77777777" w:rsidR="00AC74DF" w:rsidRPr="0003142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6D9C7683" w14:textId="77777777" w:rsidR="00AC74DF" w:rsidRPr="00344731" w:rsidRDefault="00AC74DF" w:rsidP="00344731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C147F6" w:rsidRPr="00C147F6" w14:paraId="10BBD1C0" w14:textId="77777777" w:rsidTr="008F6708">
        <w:tc>
          <w:tcPr>
            <w:tcW w:w="9062" w:type="dxa"/>
            <w:gridSpan w:val="2"/>
          </w:tcPr>
          <w:p w14:paraId="5AE4A5DC" w14:textId="7EAED454" w:rsidR="00344731" w:rsidRPr="00C147F6" w:rsidRDefault="00B20C2E" w:rsidP="00C147F6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47F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1631656</w:t>
            </w:r>
          </w:p>
        </w:tc>
      </w:tr>
      <w:tr w:rsidR="00040F7B" w:rsidRPr="00040F7B" w14:paraId="185809F7" w14:textId="77777777" w:rsidTr="00BD289A">
        <w:tc>
          <w:tcPr>
            <w:tcW w:w="2122" w:type="dxa"/>
          </w:tcPr>
          <w:p w14:paraId="106A6AA6" w14:textId="009954FC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5D8A291C" w14:textId="2525F46B" w:rsidR="00040F7B" w:rsidRPr="00C147F6" w:rsidRDefault="008E3BC7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ktiv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ffen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plit-Face-Studie</w:t>
            </w:r>
          </w:p>
        </w:tc>
      </w:tr>
      <w:tr w:rsidR="00040F7B" w:rsidRPr="008E3BC7" w14:paraId="17EC9C2F" w14:textId="77777777" w:rsidTr="00BD289A">
        <w:tc>
          <w:tcPr>
            <w:tcW w:w="2122" w:type="dxa"/>
          </w:tcPr>
          <w:p w14:paraId="048306B3" w14:textId="507B420A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31A4BCD2" w14:textId="640A453B" w:rsidR="00040F7B" w:rsidRPr="008E3BC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5 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ienten mit milder bis moderater Rosazea</w:t>
            </w:r>
          </w:p>
        </w:tc>
      </w:tr>
      <w:tr w:rsidR="00040F7B" w:rsidRPr="00C147F6" w14:paraId="34C8F50C" w14:textId="77777777" w:rsidTr="00BD289A">
        <w:tc>
          <w:tcPr>
            <w:tcW w:w="2122" w:type="dxa"/>
          </w:tcPr>
          <w:p w14:paraId="6B306D05" w14:textId="7F81F553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30470D79" w14:textId="19FA224D" w:rsidR="00040F7B" w:rsidRPr="008E3BC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A: </w:t>
            </w:r>
            <w:proofErr w:type="spellStart"/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Azelainsäur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15%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-Gel</w:t>
            </w:r>
            <w:r w:rsidRPr="008E3BC7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8E3BC7" w:rsidRPr="008E3BC7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u</w:t>
            </w:r>
            <w:r w:rsidR="008E3BC7">
              <w:rPr>
                <w:rStyle w:val="apple-converted-space"/>
              </w:rPr>
              <w:t>nd</w:t>
            </w: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.YAG</w:t>
            </w:r>
            <w:proofErr w:type="spellEnd"/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L</w:t>
            </w: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er</w:t>
            </w:r>
          </w:p>
          <w:p w14:paraId="3BD350A1" w14:textId="1DB7725B" w:rsidR="00040F7B" w:rsidRPr="008E3BC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: </w:t>
            </w:r>
            <w:proofErr w:type="gram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:YAG</w:t>
            </w:r>
            <w:proofErr w:type="gramEnd"/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Laser M</w:t>
            </w: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notherap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e</w:t>
            </w:r>
          </w:p>
        </w:tc>
      </w:tr>
      <w:tr w:rsidR="00040F7B" w:rsidRPr="00C147F6" w14:paraId="38BF15A8" w14:textId="77777777" w:rsidTr="00BD289A">
        <w:tc>
          <w:tcPr>
            <w:tcW w:w="2122" w:type="dxa"/>
          </w:tcPr>
          <w:p w14:paraId="1C6DAEEB" w14:textId="117E3D6E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5B866954" w14:textId="69C7EC92" w:rsidR="00040F7B" w:rsidRPr="00C147F6" w:rsidRDefault="00040F7B" w:rsidP="00040F7B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nvestigator's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Global Assessment</w:t>
            </w:r>
          </w:p>
          <w:p w14:paraId="36DC33E1" w14:textId="6D9C0A60" w:rsidR="00040F7B" w:rsidRPr="00C147F6" w:rsidRDefault="008E3BC7" w:rsidP="00040F7B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Unerwünschte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reignisse</w:t>
            </w:r>
            <w:proofErr w:type="spellEnd"/>
          </w:p>
        </w:tc>
      </w:tr>
      <w:tr w:rsidR="00040F7B" w:rsidRPr="00C147F6" w14:paraId="6E781E95" w14:textId="77777777" w:rsidTr="00BD289A">
        <w:tc>
          <w:tcPr>
            <w:tcW w:w="2122" w:type="dxa"/>
          </w:tcPr>
          <w:p w14:paraId="15AE9C7C" w14:textId="3D2EA2F8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66B5FB57" w14:textId="33F7706A" w:rsidR="00040F7B" w:rsidRPr="00C147F6" w:rsidRDefault="008E3BC7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etzte Aktualisierung am 12.09.2018, Abschluss der Studie im Februar 2011, Zugriff auf die Website im Dezember 2023. </w:t>
            </w: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och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icht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eröffentlicht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482F6645" w14:textId="77777777" w:rsidR="00344731" w:rsidRDefault="00344731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77B198FD" w14:textId="77777777" w:rsidR="00AC74DF" w:rsidRDefault="00AC74DF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105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2243D4" w14:paraId="67F72180" w14:textId="77777777" w:rsidTr="00AC74DF">
        <w:tc>
          <w:tcPr>
            <w:tcW w:w="9062" w:type="dxa"/>
            <w:gridSpan w:val="2"/>
          </w:tcPr>
          <w:p w14:paraId="7695B2BE" w14:textId="77777777" w:rsidR="00AC74DF" w:rsidRPr="002243D4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243D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NCT02075671</w:t>
            </w:r>
          </w:p>
        </w:tc>
      </w:tr>
      <w:tr w:rsidR="00040F7B" w:rsidRPr="00040F7B" w14:paraId="66790711" w14:textId="77777777" w:rsidTr="00AC74DF">
        <w:tc>
          <w:tcPr>
            <w:tcW w:w="2122" w:type="dxa"/>
          </w:tcPr>
          <w:p w14:paraId="0ECD1CB8" w14:textId="3E72784B" w:rsidR="00040F7B" w:rsidRPr="002243D4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6DD383ED" w14:textId="608ACDCB" w:rsidR="00040F7B" w:rsidRPr="002243D4" w:rsidRDefault="008E3BC7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ktiv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isiert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oppelblind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llelgruppenstudie</w:t>
            </w:r>
            <w:proofErr w:type="spellEnd"/>
          </w:p>
        </w:tc>
      </w:tr>
      <w:tr w:rsidR="00040F7B" w:rsidRPr="002243D4" w14:paraId="041FBF40" w14:textId="77777777" w:rsidTr="00AC74DF">
        <w:tc>
          <w:tcPr>
            <w:tcW w:w="2122" w:type="dxa"/>
          </w:tcPr>
          <w:p w14:paraId="4C110DA3" w14:textId="18E94E36" w:rsidR="00040F7B" w:rsidRPr="002243D4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454506B9" w14:textId="046E5FC3" w:rsidR="00040F7B" w:rsidRPr="002243D4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</w:t>
            </w:r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</w:t>
            </w:r>
            <w:proofErr w:type="spellEnd"/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t</w:t>
            </w:r>
            <w:proofErr w:type="spellEnd"/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zea</w:t>
            </w:r>
            <w:proofErr w:type="spellEnd"/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pulo</w:t>
            </w:r>
            <w:proofErr w:type="spellEnd"/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pustulosa</w:t>
            </w:r>
          </w:p>
        </w:tc>
      </w:tr>
      <w:tr w:rsidR="00040F7B" w:rsidRPr="002243D4" w14:paraId="7918375B" w14:textId="77777777" w:rsidTr="00AC74DF">
        <w:tc>
          <w:tcPr>
            <w:tcW w:w="2122" w:type="dxa"/>
          </w:tcPr>
          <w:p w14:paraId="50F8BE22" w14:textId="0736CAE3" w:rsidR="00040F7B" w:rsidRPr="002243D4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7EC786B7" w14:textId="6F31F8D5" w:rsidR="008E3BC7" w:rsidRPr="008E3BC7" w:rsidRDefault="00040F7B" w:rsidP="008E3BC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: 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8E3BC7"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Aminolävulinsäure-Photodynamische Therapie</w:t>
            </w:r>
          </w:p>
          <w:p w14:paraId="47881750" w14:textId="77777777" w:rsidR="008E3BC7" w:rsidRPr="008E3BC7" w:rsidRDefault="008E3BC7" w:rsidP="008E3BC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B: Vehikel und photodynamische Therapie</w:t>
            </w:r>
          </w:p>
          <w:p w14:paraId="6D588CA3" w14:textId="4AF32337" w:rsidR="00040F7B" w:rsidRPr="002243D4" w:rsidRDefault="008E3BC7" w:rsidP="008E3BC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C: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ehikel</w:t>
            </w:r>
            <w:proofErr w:type="spellEnd"/>
          </w:p>
        </w:tc>
      </w:tr>
      <w:tr w:rsidR="00040F7B" w:rsidRPr="00040F7B" w14:paraId="5C577B86" w14:textId="77777777" w:rsidTr="00AC74DF">
        <w:tc>
          <w:tcPr>
            <w:tcW w:w="2122" w:type="dxa"/>
          </w:tcPr>
          <w:p w14:paraId="31109EDD" w14:textId="3CD62B98" w:rsidR="00040F7B" w:rsidRPr="002243D4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6E33B8F3" w14:textId="4D4761AC" w:rsidR="008E3BC7" w:rsidRPr="008E3BC7" w:rsidRDefault="008E3BC7" w:rsidP="008E3BC7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Verbesserung der entzündlichen Läsionen (Papeln, Pusteln, Knötchen), Erytheme und Teleangiektasien anhand der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nvestigator's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Global Assessment (IGA) und der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nvestigator's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Global Assessment für entzündliche Läsionen (ILIGA)</w:t>
            </w:r>
          </w:p>
          <w:p w14:paraId="514B35D1" w14:textId="0983BFE6" w:rsidR="008E3BC7" w:rsidRPr="008E3BC7" w:rsidRDefault="008E3BC7" w:rsidP="008E3BC7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linisch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rythem-Bewertungsskala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CEA)</w:t>
            </w:r>
          </w:p>
          <w:p w14:paraId="4D5C705C" w14:textId="7A3886D5" w:rsidR="008E3BC7" w:rsidRPr="008E3BC7" w:rsidRDefault="008E3BC7" w:rsidP="008E3BC7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Unterschied in der Anzahl entzündlicher Läsionen (ILC)</w:t>
            </w:r>
          </w:p>
          <w:p w14:paraId="48C583A0" w14:textId="6599831A" w:rsidR="00040F7B" w:rsidRPr="002243D4" w:rsidRDefault="008E3BC7" w:rsidP="008E3BC7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esamtbewertungsskala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für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tienten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POA)</w:t>
            </w:r>
          </w:p>
        </w:tc>
      </w:tr>
      <w:tr w:rsidR="00040F7B" w:rsidRPr="002243D4" w14:paraId="05E9873D" w14:textId="77777777" w:rsidTr="00AC74DF">
        <w:tc>
          <w:tcPr>
            <w:tcW w:w="2122" w:type="dxa"/>
          </w:tcPr>
          <w:p w14:paraId="232A9AD3" w14:textId="387129C0" w:rsidR="00040F7B" w:rsidRPr="002243D4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34824DA5" w14:textId="77777777" w:rsidR="00040F7B" w:rsidRPr="002243D4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243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73A860A6" w14:textId="77777777" w:rsidR="00AC74DF" w:rsidRDefault="00AC74DF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166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546049" w14:paraId="1FB2BEDD" w14:textId="77777777" w:rsidTr="00AC74DF">
        <w:tc>
          <w:tcPr>
            <w:tcW w:w="9062" w:type="dxa"/>
            <w:gridSpan w:val="2"/>
          </w:tcPr>
          <w:p w14:paraId="4B2D30B7" w14:textId="77777777" w:rsidR="00AC74DF" w:rsidRPr="00546049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4604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2204254</w:t>
            </w:r>
          </w:p>
        </w:tc>
      </w:tr>
      <w:tr w:rsidR="00040F7B" w:rsidRPr="00040F7B" w14:paraId="28AC9252" w14:textId="77777777" w:rsidTr="00AC74DF">
        <w:tc>
          <w:tcPr>
            <w:tcW w:w="2122" w:type="dxa"/>
          </w:tcPr>
          <w:p w14:paraId="2750EAB8" w14:textId="35E26A14" w:rsidR="00040F7B" w:rsidRPr="00546049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664964CA" w14:textId="214AC0ED" w:rsidR="00040F7B" w:rsidRPr="00546049" w:rsidRDefault="008E3BC7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ktiv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ffen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andomisiert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tudie</w:t>
            </w:r>
          </w:p>
        </w:tc>
      </w:tr>
      <w:tr w:rsidR="00040F7B" w:rsidRPr="00546049" w14:paraId="584107DC" w14:textId="77777777" w:rsidTr="00AC74DF">
        <w:tc>
          <w:tcPr>
            <w:tcW w:w="2122" w:type="dxa"/>
          </w:tcPr>
          <w:p w14:paraId="7F760DB5" w14:textId="57662899" w:rsidR="00040F7B" w:rsidRPr="00546049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6EF8C240" w14:textId="25DDD4C9" w:rsidR="00040F7B" w:rsidRPr="00546049" w:rsidRDefault="008E3BC7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en</w:t>
            </w:r>
            <w:proofErr w:type="spellEnd"/>
            <w:r w:rsidR="00040F7B"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t</w:t>
            </w:r>
            <w:proofErr w:type="spellEnd"/>
            <w:r w:rsidR="00040F7B"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</w:t>
            </w:r>
            <w:proofErr w:type="spellStart"/>
            <w:r w:rsidR="00040F7B" w:rsidRPr="0054604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osa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cea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papulo-pustulosa</w:t>
            </w:r>
            <w:proofErr w:type="spellEnd"/>
          </w:p>
        </w:tc>
      </w:tr>
      <w:tr w:rsidR="00040F7B" w:rsidRPr="00040F7B" w14:paraId="56D9DB5F" w14:textId="77777777" w:rsidTr="00AC74DF">
        <w:tc>
          <w:tcPr>
            <w:tcW w:w="2122" w:type="dxa"/>
          </w:tcPr>
          <w:p w14:paraId="51D77171" w14:textId="2DCA8136" w:rsidR="00040F7B" w:rsidRPr="00546049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6B34638C" w14:textId="77777777" w:rsidR="008E3BC7" w:rsidRPr="008E3BC7" w:rsidRDefault="008E3BC7" w:rsidP="008E3BC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: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diofrequenz</w:t>
            </w:r>
            <w:proofErr w:type="spellEnd"/>
          </w:p>
          <w:p w14:paraId="7FCF82CC" w14:textId="53DBED91" w:rsidR="00040F7B" w:rsidRPr="00546049" w:rsidRDefault="008E3BC7" w:rsidP="008E3BC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100 mg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oxycyclin</w:t>
            </w:r>
            <w:proofErr w:type="spellEnd"/>
          </w:p>
        </w:tc>
      </w:tr>
      <w:tr w:rsidR="00040F7B" w:rsidRPr="00546049" w14:paraId="2C923B41" w14:textId="77777777" w:rsidTr="00AC74DF">
        <w:tc>
          <w:tcPr>
            <w:tcW w:w="2122" w:type="dxa"/>
          </w:tcPr>
          <w:p w14:paraId="7EC1B0BD" w14:textId="4109F832" w:rsidR="00040F7B" w:rsidRPr="00546049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1616317D" w14:textId="02F705E3" w:rsidR="008E3BC7" w:rsidRPr="008E3BC7" w:rsidRDefault="008E3BC7" w:rsidP="008E3BC7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chweregrad der Rosazea auf einer Skala von 0 bis 3 (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Physician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Global Assessment)</w:t>
            </w:r>
          </w:p>
          <w:p w14:paraId="6C75518A" w14:textId="59A98B90" w:rsidR="008E3BC7" w:rsidRPr="008E3BC7" w:rsidRDefault="008E3BC7" w:rsidP="008E3BC7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zahl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er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ntzündlichen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äsionen</w:t>
            </w:r>
            <w:proofErr w:type="spellEnd"/>
          </w:p>
          <w:p w14:paraId="6BC616C3" w14:textId="585BF2B3" w:rsidR="008E3BC7" w:rsidRPr="008E3BC7" w:rsidRDefault="008E3BC7" w:rsidP="008E3BC7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tientenzufriedenheit</w:t>
            </w:r>
            <w:proofErr w:type="spellEnd"/>
          </w:p>
          <w:p w14:paraId="1A403732" w14:textId="5A7A9045" w:rsidR="00040F7B" w:rsidRPr="00546049" w:rsidRDefault="008E3BC7" w:rsidP="008E3BC7">
            <w:pPr>
              <w:pStyle w:val="Listenabsatz"/>
              <w:numPr>
                <w:ilvl w:val="0"/>
                <w:numId w:val="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chte von Demodex</w:t>
            </w:r>
          </w:p>
        </w:tc>
      </w:tr>
      <w:tr w:rsidR="00040F7B" w:rsidRPr="00546049" w14:paraId="66355258" w14:textId="77777777" w:rsidTr="00AC74DF">
        <w:tc>
          <w:tcPr>
            <w:tcW w:w="2122" w:type="dxa"/>
          </w:tcPr>
          <w:p w14:paraId="00F7E809" w14:textId="69673F50" w:rsidR="00040F7B" w:rsidRPr="00546049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418D5652" w14:textId="77777777" w:rsidR="00040F7B" w:rsidRPr="00546049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60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3E29549F" w14:textId="77777777" w:rsidR="00AC74DF" w:rsidRDefault="00AC74DF" w:rsidP="00AC74DF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1C8C7BCE" w14:textId="77777777" w:rsidR="00AC74DF" w:rsidRDefault="00AC74DF" w:rsidP="00AC74DF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-51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C147F6" w14:paraId="3196F7D1" w14:textId="77777777" w:rsidTr="00AC74DF">
        <w:tc>
          <w:tcPr>
            <w:tcW w:w="9062" w:type="dxa"/>
            <w:gridSpan w:val="2"/>
          </w:tcPr>
          <w:p w14:paraId="30CFDE7C" w14:textId="77777777" w:rsidR="00AC74DF" w:rsidRPr="00C147F6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47F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2268474</w:t>
            </w:r>
          </w:p>
        </w:tc>
      </w:tr>
      <w:tr w:rsidR="00040F7B" w:rsidRPr="008E3BC7" w14:paraId="31E16D5D" w14:textId="77777777" w:rsidTr="00AC74DF">
        <w:tc>
          <w:tcPr>
            <w:tcW w:w="2122" w:type="dxa"/>
          </w:tcPr>
          <w:p w14:paraId="07ADCC52" w14:textId="767E5F32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31840C87" w14:textId="760BA4FD" w:rsidR="00040F7B" w:rsidRPr="008E3BC7" w:rsidRDefault="008E3BC7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Prospektive, randomisierte, kontrollierte Split-Face-Studie</w:t>
            </w:r>
          </w:p>
        </w:tc>
      </w:tr>
      <w:tr w:rsidR="00040F7B" w:rsidRPr="00040F7B" w14:paraId="7708467B" w14:textId="77777777" w:rsidTr="00AC74DF">
        <w:tc>
          <w:tcPr>
            <w:tcW w:w="2122" w:type="dxa"/>
          </w:tcPr>
          <w:p w14:paraId="302D45DA" w14:textId="3370FB54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53DD9775" w14:textId="3275CDF4" w:rsidR="00040F7B" w:rsidRPr="00C147F6" w:rsidRDefault="008E3BC7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en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t</w:t>
            </w:r>
            <w:proofErr w:type="spellEnd"/>
            <w:r w:rsidR="00040F7B"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with </w:t>
            </w:r>
            <w:proofErr w:type="gram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Rosacea 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ythemato</w:t>
            </w:r>
            <w:proofErr w:type="gram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e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giectatic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der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pulo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pustulosa</w:t>
            </w:r>
          </w:p>
        </w:tc>
      </w:tr>
      <w:tr w:rsidR="00040F7B" w:rsidRPr="008E3BC7" w14:paraId="5E636EB5" w14:textId="77777777" w:rsidTr="00AC74DF">
        <w:tc>
          <w:tcPr>
            <w:tcW w:w="2122" w:type="dxa"/>
          </w:tcPr>
          <w:p w14:paraId="1384DADE" w14:textId="47814B55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6ACD25A0" w14:textId="1761A2FA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532 nm KTP</w:t>
            </w:r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L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ser</w:t>
            </w:r>
          </w:p>
          <w:p w14:paraId="5B29670E" w14:textId="3CCB0A44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r w:rsidR="008E3BC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SL</w:t>
            </w:r>
          </w:p>
        </w:tc>
      </w:tr>
      <w:tr w:rsidR="00040F7B" w:rsidRPr="008E3BC7" w14:paraId="389C66A6" w14:textId="77777777" w:rsidTr="00AC74DF">
        <w:tc>
          <w:tcPr>
            <w:tcW w:w="2122" w:type="dxa"/>
          </w:tcPr>
          <w:p w14:paraId="279B01CD" w14:textId="4CBD6F79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00A0EC78" w14:textId="7F0F186F" w:rsidR="00040F7B" w:rsidRPr="008E3BC7" w:rsidRDefault="008E3BC7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Verbesserungsgrad auf einer 4-Punkte-Skala</w:t>
            </w:r>
          </w:p>
        </w:tc>
      </w:tr>
      <w:tr w:rsidR="00040F7B" w:rsidRPr="00C147F6" w14:paraId="7BD8B333" w14:textId="77777777" w:rsidTr="00AC74DF">
        <w:tc>
          <w:tcPr>
            <w:tcW w:w="2122" w:type="dxa"/>
          </w:tcPr>
          <w:p w14:paraId="631ACAD7" w14:textId="7CDC0894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15E48BED" w14:textId="77777777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5F9D48D7" w14:textId="77777777" w:rsidR="00AC74DF" w:rsidRDefault="00AC74DF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C147F6" w:rsidRPr="00C147F6" w14:paraId="3D1DF291" w14:textId="77777777" w:rsidTr="00C46A1B">
        <w:tc>
          <w:tcPr>
            <w:tcW w:w="9062" w:type="dxa"/>
            <w:gridSpan w:val="2"/>
          </w:tcPr>
          <w:p w14:paraId="63332BA3" w14:textId="61277774" w:rsidR="00B20C2E" w:rsidRPr="00C147F6" w:rsidRDefault="00B20C2E" w:rsidP="00C46A1B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47F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3424304</w:t>
            </w:r>
          </w:p>
        </w:tc>
      </w:tr>
      <w:tr w:rsidR="00040F7B" w:rsidRPr="00040F7B" w14:paraId="4FCFFBBC" w14:textId="77777777" w:rsidTr="00BD289A">
        <w:tc>
          <w:tcPr>
            <w:tcW w:w="2122" w:type="dxa"/>
          </w:tcPr>
          <w:p w14:paraId="40EF8329" w14:textId="6DFFB968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3F87979B" w14:textId="35C502C7" w:rsidR="00040F7B" w:rsidRPr="00C147F6" w:rsidRDefault="008E3BC7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ktiv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ffene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plit-Face-Studie</w:t>
            </w:r>
          </w:p>
        </w:tc>
      </w:tr>
      <w:tr w:rsidR="00040F7B" w:rsidRPr="008E3BC7" w14:paraId="6679397B" w14:textId="77777777" w:rsidTr="00BD289A">
        <w:tc>
          <w:tcPr>
            <w:tcW w:w="2122" w:type="dxa"/>
          </w:tcPr>
          <w:p w14:paraId="78F940BF" w14:textId="60F66F67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0D35DD58" w14:textId="0BCDDA7D" w:rsidR="00040F7B" w:rsidRPr="008E3BC7" w:rsidRDefault="008E3BC7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ienten mit Rosazea, Falten und Narben (keine weiteren Details angegeben)</w:t>
            </w:r>
          </w:p>
        </w:tc>
      </w:tr>
      <w:tr w:rsidR="00040F7B" w:rsidRPr="008E3BC7" w14:paraId="3918AD1C" w14:textId="77777777" w:rsidTr="00BD289A">
        <w:tc>
          <w:tcPr>
            <w:tcW w:w="2122" w:type="dxa"/>
          </w:tcPr>
          <w:p w14:paraId="539F0C95" w14:textId="0A137C9C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0C5A8452" w14:textId="77777777" w:rsidR="008E3BC7" w:rsidRPr="008E3BC7" w:rsidRDefault="008E3BC7" w:rsidP="008E3BC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A: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Cutera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xcel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V™-Laser und Micro-Lens Array-Aufsatz für das Genesis V-Handstück</w:t>
            </w:r>
          </w:p>
          <w:p w14:paraId="17B2955C" w14:textId="0792F371" w:rsidR="00040F7B" w:rsidRPr="008E3BC7" w:rsidRDefault="008E3BC7" w:rsidP="008E3BC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B: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Cutera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xcel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V™-Laser Green Genesis V-Handstück für das </w:t>
            </w:r>
            <w:proofErr w:type="spellStart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CoolView</w:t>
            </w:r>
            <w:proofErr w:type="spellEnd"/>
            <w:r w:rsidRPr="008E3BC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-Handstück</w:t>
            </w:r>
          </w:p>
        </w:tc>
      </w:tr>
      <w:tr w:rsidR="00040F7B" w:rsidRPr="00C147F6" w14:paraId="39199A42" w14:textId="77777777" w:rsidTr="00BD289A">
        <w:tc>
          <w:tcPr>
            <w:tcW w:w="2122" w:type="dxa"/>
          </w:tcPr>
          <w:p w14:paraId="02B5D7FA" w14:textId="20D610CD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152B4C44" w14:textId="51231A75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Global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Aesthetic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mprovement</w:t>
            </w:r>
            <w:proofErr w:type="spellEnd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cale</w:t>
            </w:r>
            <w:proofErr w:type="spellEnd"/>
          </w:p>
        </w:tc>
      </w:tr>
      <w:tr w:rsidR="00040F7B" w:rsidRPr="00C147F6" w14:paraId="67E8AF7E" w14:textId="77777777" w:rsidTr="00BD289A">
        <w:tc>
          <w:tcPr>
            <w:tcW w:w="2122" w:type="dxa"/>
          </w:tcPr>
          <w:p w14:paraId="263FA062" w14:textId="2E094775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71F8913C" w14:textId="08A9CD9C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0790B541" w14:textId="77777777" w:rsidR="00B20C2E" w:rsidRDefault="00B20C2E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51ED30F9" w14:textId="77777777" w:rsidR="00AE4AD8" w:rsidRDefault="00AE4AD8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C147F6" w:rsidRPr="00C147F6" w14:paraId="14B73F02" w14:textId="77777777" w:rsidTr="00C147F6">
        <w:tc>
          <w:tcPr>
            <w:tcW w:w="9062" w:type="dxa"/>
            <w:gridSpan w:val="2"/>
          </w:tcPr>
          <w:p w14:paraId="43D9C715" w14:textId="0466FE49" w:rsidR="00B20C2E" w:rsidRPr="00C147F6" w:rsidRDefault="00B20C2E" w:rsidP="00C147F6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147F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5771298</w:t>
            </w:r>
          </w:p>
        </w:tc>
      </w:tr>
      <w:tr w:rsidR="00040F7B" w:rsidRPr="00040F7B" w14:paraId="783B80EB" w14:textId="77777777" w:rsidTr="00C147F6">
        <w:tc>
          <w:tcPr>
            <w:tcW w:w="2122" w:type="dxa"/>
          </w:tcPr>
          <w:p w14:paraId="54F8E30D" w14:textId="26202A80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6B2B53D2" w14:textId="7C75C73E" w:rsidR="00040F7B" w:rsidRPr="00C147F6" w:rsidRDefault="001216E2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ffene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ktive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llelgruppenstudie</w:t>
            </w:r>
            <w:proofErr w:type="spellEnd"/>
          </w:p>
        </w:tc>
      </w:tr>
      <w:tr w:rsidR="00040F7B" w:rsidRPr="00040F7B" w14:paraId="4D754018" w14:textId="77777777" w:rsidTr="00C147F6">
        <w:tc>
          <w:tcPr>
            <w:tcW w:w="2122" w:type="dxa"/>
          </w:tcPr>
          <w:p w14:paraId="1DCDAB4A" w14:textId="367593B9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7630E95B" w14:textId="577E8AC1" w:rsidR="00040F7B" w:rsidRPr="00C147F6" w:rsidRDefault="001216E2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en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t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Rosa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cea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to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teleangiectatica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der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pulo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ustu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sa</w:t>
            </w:r>
          </w:p>
        </w:tc>
      </w:tr>
      <w:tr w:rsidR="00040F7B" w:rsidRPr="001216E2" w14:paraId="2233AA97" w14:textId="77777777" w:rsidTr="00C147F6">
        <w:tc>
          <w:tcPr>
            <w:tcW w:w="2122" w:type="dxa"/>
          </w:tcPr>
          <w:p w14:paraId="2628B243" w14:textId="3CAEC1EF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142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558FF1E6" w14:textId="42C86371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532 nm KTP</w:t>
            </w:r>
            <w:r w:rsid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L</w:t>
            </w: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ser</w:t>
            </w:r>
          </w:p>
          <w:p w14:paraId="024B6A24" w14:textId="3EBDDD1F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r w:rsid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SL</w:t>
            </w:r>
          </w:p>
        </w:tc>
      </w:tr>
      <w:tr w:rsidR="00040F7B" w:rsidRPr="001216E2" w14:paraId="2235B411" w14:textId="77777777" w:rsidTr="00C147F6">
        <w:tc>
          <w:tcPr>
            <w:tcW w:w="2122" w:type="dxa"/>
          </w:tcPr>
          <w:p w14:paraId="33242F96" w14:textId="5F5DA3EF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0039E9DA" w14:textId="4E62A3B3" w:rsidR="001216E2" w:rsidRPr="001216E2" w:rsidRDefault="001216E2" w:rsidP="001216E2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eduktion des Erythems auf einer 5-Punkte-Skala</w:t>
            </w:r>
          </w:p>
          <w:p w14:paraId="48CCF596" w14:textId="073DA98A" w:rsidR="001216E2" w:rsidRPr="001216E2" w:rsidRDefault="001216E2" w:rsidP="001216E2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merzintensität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hand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er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umerischen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wertungsskala</w:t>
            </w:r>
            <w:proofErr w:type="spellEnd"/>
          </w:p>
          <w:p w14:paraId="79F64778" w14:textId="392EF985" w:rsidR="001216E2" w:rsidRPr="001216E2" w:rsidRDefault="001216E2" w:rsidP="001216E2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hwellung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uf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iner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6-Punkte-Skala</w:t>
            </w:r>
          </w:p>
          <w:p w14:paraId="7820B5DC" w14:textId="639DCA94" w:rsidR="001216E2" w:rsidRPr="001216E2" w:rsidRDefault="001216E2" w:rsidP="001216E2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Purpura auf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iner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6-Punkte-Skala</w:t>
            </w:r>
          </w:p>
          <w:p w14:paraId="0E4257F9" w14:textId="3771797E" w:rsidR="00040F7B" w:rsidRPr="001216E2" w:rsidRDefault="001216E2" w:rsidP="001216E2">
            <w:pPr>
              <w:pStyle w:val="Listenabsatz"/>
              <w:numPr>
                <w:ilvl w:val="0"/>
                <w:numId w:val="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Patientenzufriedenheit auf einer 6-Punkte-Skala</w:t>
            </w:r>
          </w:p>
        </w:tc>
      </w:tr>
      <w:tr w:rsidR="00040F7B" w:rsidRPr="00C147F6" w14:paraId="3A716773" w14:textId="77777777" w:rsidTr="00C147F6">
        <w:tc>
          <w:tcPr>
            <w:tcW w:w="2122" w:type="dxa"/>
          </w:tcPr>
          <w:p w14:paraId="0149A408" w14:textId="5786BEEA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01266EB3" w14:textId="41F9093C" w:rsidR="00040F7B" w:rsidRPr="00C147F6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147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10EB70FC" w14:textId="77777777" w:rsidR="00B20C2E" w:rsidRDefault="00B20C2E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594119E3" w14:textId="77777777" w:rsidR="00AC74DF" w:rsidRDefault="00AC74DF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1527F6F7" w14:textId="191B5604" w:rsidR="00201ED4" w:rsidRPr="00040F7B" w:rsidRDefault="00201ED4" w:rsidP="00201ED4">
      <w:pPr>
        <w:spacing w:line="480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</w:rPr>
      </w:pPr>
      <w:r w:rsidRPr="00040F7B">
        <w:rPr>
          <w:rFonts w:ascii="Calibri" w:hAnsi="Calibri" w:cs="Calibri"/>
          <w:b/>
          <w:color w:val="000000" w:themeColor="text1"/>
          <w:sz w:val="22"/>
          <w:szCs w:val="22"/>
        </w:rPr>
        <w:t>Chara</w:t>
      </w:r>
      <w:r w:rsidR="00040F7B" w:rsidRPr="00040F7B">
        <w:rPr>
          <w:rFonts w:ascii="Calibri" w:hAnsi="Calibri" w:cs="Calibri"/>
          <w:b/>
          <w:color w:val="000000" w:themeColor="text1"/>
          <w:sz w:val="22"/>
          <w:szCs w:val="22"/>
        </w:rPr>
        <w:t>k</w:t>
      </w:r>
      <w:r w:rsidRPr="00040F7B">
        <w:rPr>
          <w:rFonts w:ascii="Calibri" w:hAnsi="Calibri" w:cs="Calibri"/>
          <w:b/>
          <w:color w:val="000000" w:themeColor="text1"/>
          <w:sz w:val="22"/>
          <w:szCs w:val="22"/>
        </w:rPr>
        <w:t>teristi</w:t>
      </w:r>
      <w:r w:rsidR="00040F7B" w:rsidRPr="00040F7B">
        <w:rPr>
          <w:rFonts w:ascii="Calibri" w:hAnsi="Calibri" w:cs="Calibri"/>
          <w:b/>
          <w:color w:val="000000" w:themeColor="text1"/>
          <w:sz w:val="22"/>
          <w:szCs w:val="22"/>
        </w:rPr>
        <w:t>ka</w:t>
      </w:r>
      <w:r w:rsidRPr="00040F7B">
        <w:rPr>
          <w:rFonts w:ascii="Calibri" w:hAnsi="Calibri" w:cs="Calibri"/>
          <w:b/>
          <w:color w:val="000000" w:themeColor="text1"/>
          <w:spacing w:val="26"/>
          <w:sz w:val="22"/>
          <w:szCs w:val="22"/>
        </w:rPr>
        <w:t xml:space="preserve"> </w:t>
      </w:r>
      <w:r w:rsidR="00040F7B" w:rsidRPr="00040F7B">
        <w:rPr>
          <w:rFonts w:ascii="Calibri" w:hAnsi="Calibri" w:cs="Calibri"/>
          <w:b/>
          <w:color w:val="000000" w:themeColor="text1"/>
          <w:sz w:val="22"/>
          <w:szCs w:val="22"/>
        </w:rPr>
        <w:t>von laufenden Studien</w:t>
      </w:r>
      <w:r w:rsidR="00040F7B" w:rsidRPr="00040F7B">
        <w:rPr>
          <w:rFonts w:ascii="Calibri" w:hAnsi="Calibri" w:cs="Calibri"/>
          <w:b/>
          <w:color w:val="000000" w:themeColor="text1"/>
          <w:spacing w:val="33"/>
          <w:sz w:val="22"/>
          <w:szCs w:val="22"/>
        </w:rPr>
        <w:t xml:space="preserve"> </w:t>
      </w:r>
      <w:r w:rsidRPr="00040F7B">
        <w:rPr>
          <w:rFonts w:ascii="Calibri" w:hAnsi="Calibri" w:cs="Calibri"/>
          <w:b/>
          <w:color w:val="000000" w:themeColor="text1"/>
          <w:sz w:val="22"/>
          <w:szCs w:val="22"/>
        </w:rPr>
        <w:t>[</w:t>
      </w:r>
      <w:r w:rsidR="00040F7B" w:rsidRPr="00040F7B">
        <w:rPr>
          <w:rFonts w:ascii="Calibri" w:hAnsi="Calibri" w:cs="Calibri"/>
          <w:b/>
          <w:color w:val="000000" w:themeColor="text1"/>
          <w:sz w:val="22"/>
          <w:szCs w:val="22"/>
        </w:rPr>
        <w:t>geordnet</w:t>
      </w:r>
      <w:r w:rsidRPr="00040F7B">
        <w:rPr>
          <w:rFonts w:ascii="Calibri" w:hAnsi="Calibri" w:cs="Calibri"/>
          <w:b/>
          <w:color w:val="000000" w:themeColor="text1"/>
          <w:spacing w:val="24"/>
          <w:sz w:val="22"/>
          <w:szCs w:val="22"/>
        </w:rPr>
        <w:t xml:space="preserve"> </w:t>
      </w:r>
      <w:r w:rsidR="00040F7B">
        <w:rPr>
          <w:rFonts w:ascii="Calibri" w:hAnsi="Calibri" w:cs="Calibri"/>
          <w:b/>
          <w:color w:val="000000" w:themeColor="text1"/>
          <w:sz w:val="22"/>
          <w:szCs w:val="22"/>
        </w:rPr>
        <w:t>nach</w:t>
      </w:r>
      <w:r w:rsidRPr="00040F7B">
        <w:rPr>
          <w:rFonts w:ascii="Calibri" w:hAnsi="Calibri" w:cs="Calibri"/>
          <w:b/>
          <w:color w:val="000000" w:themeColor="text1"/>
          <w:spacing w:val="28"/>
          <w:sz w:val="22"/>
          <w:szCs w:val="22"/>
        </w:rPr>
        <w:t xml:space="preserve"> </w:t>
      </w:r>
      <w:r w:rsidR="00040F7B">
        <w:rPr>
          <w:rFonts w:ascii="Calibri" w:hAnsi="Calibri" w:cs="Calibri"/>
          <w:b/>
          <w:color w:val="000000" w:themeColor="text1"/>
          <w:sz w:val="22"/>
          <w:szCs w:val="22"/>
        </w:rPr>
        <w:t>Studien</w:t>
      </w:r>
      <w:r w:rsidR="00040F7B">
        <w:rPr>
          <w:rFonts w:ascii="Calibri" w:hAnsi="Calibri" w:cs="Calibri"/>
          <w:b/>
          <w:color w:val="000000" w:themeColor="text1"/>
          <w:spacing w:val="28"/>
          <w:sz w:val="22"/>
          <w:szCs w:val="22"/>
        </w:rPr>
        <w:t>-</w:t>
      </w:r>
      <w:r w:rsidRPr="00040F7B">
        <w:rPr>
          <w:rFonts w:ascii="Calibri" w:hAnsi="Calibri" w:cs="Calibri"/>
          <w:b/>
          <w:color w:val="000000" w:themeColor="text1"/>
          <w:spacing w:val="-5"/>
          <w:sz w:val="22"/>
          <w:szCs w:val="22"/>
        </w:rPr>
        <w:t>ID]</w:t>
      </w:r>
    </w:p>
    <w:tbl>
      <w:tblPr>
        <w:tblStyle w:val="Tabellenraster"/>
        <w:tblpPr w:leftFromText="141" w:rightFromText="141" w:vertAnchor="text" w:horzAnchor="margin" w:tblpY="-67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201ED4" w:rsidRPr="004F6096" w14:paraId="2C955368" w14:textId="77777777" w:rsidTr="00201ED4">
        <w:tc>
          <w:tcPr>
            <w:tcW w:w="9062" w:type="dxa"/>
            <w:gridSpan w:val="2"/>
          </w:tcPr>
          <w:p w14:paraId="1033C18F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F6096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iCTR2000038936</w:t>
            </w:r>
          </w:p>
        </w:tc>
      </w:tr>
      <w:tr w:rsidR="00201ED4" w:rsidRPr="00040F7B" w14:paraId="792B5493" w14:textId="77777777" w:rsidTr="00201ED4">
        <w:tc>
          <w:tcPr>
            <w:tcW w:w="2122" w:type="dxa"/>
          </w:tcPr>
          <w:p w14:paraId="77AD890E" w14:textId="6C0BC6D1" w:rsidR="00201ED4" w:rsidRPr="004F6096" w:rsidRDefault="00040F7B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el</w:t>
            </w:r>
          </w:p>
        </w:tc>
        <w:tc>
          <w:tcPr>
            <w:tcW w:w="6940" w:type="dxa"/>
          </w:tcPr>
          <w:p w14:paraId="576FDAD7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efficacy and safety of pulsed dye laser in the treatment of rosacea</w:t>
            </w:r>
          </w:p>
        </w:tc>
      </w:tr>
      <w:tr w:rsidR="00201ED4" w:rsidRPr="004F6096" w14:paraId="35BE2C58" w14:textId="77777777" w:rsidTr="00201ED4">
        <w:tc>
          <w:tcPr>
            <w:tcW w:w="2122" w:type="dxa"/>
          </w:tcPr>
          <w:p w14:paraId="0E588FE1" w14:textId="4F22DF64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 w:rsidR="00040F7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7694639B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parallel group study</w:t>
            </w:r>
          </w:p>
        </w:tc>
      </w:tr>
      <w:tr w:rsidR="00201ED4" w:rsidRPr="004F6096" w14:paraId="6586C0F2" w14:textId="77777777" w:rsidTr="00201ED4">
        <w:tc>
          <w:tcPr>
            <w:tcW w:w="2122" w:type="dxa"/>
          </w:tcPr>
          <w:p w14:paraId="5BB7E955" w14:textId="013F252D" w:rsidR="00201ED4" w:rsidRPr="004F6096" w:rsidRDefault="00040F7B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397F5904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rosacea</w:t>
            </w:r>
          </w:p>
        </w:tc>
      </w:tr>
      <w:tr w:rsidR="00201ED4" w:rsidRPr="004F6096" w14:paraId="6B446EA3" w14:textId="77777777" w:rsidTr="00201ED4">
        <w:tc>
          <w:tcPr>
            <w:tcW w:w="2122" w:type="dxa"/>
          </w:tcPr>
          <w:p w14:paraId="7DA50397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3E87A57A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PDL</w:t>
            </w:r>
          </w:p>
          <w:p w14:paraId="74E40944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IPL</w:t>
            </w:r>
          </w:p>
        </w:tc>
      </w:tr>
      <w:tr w:rsidR="00201ED4" w:rsidRPr="00040F7B" w14:paraId="4106A55C" w14:textId="77777777" w:rsidTr="00201ED4">
        <w:tc>
          <w:tcPr>
            <w:tcW w:w="2122" w:type="dxa"/>
          </w:tcPr>
          <w:p w14:paraId="3B5543A6" w14:textId="036AEA8E" w:rsidR="00201ED4" w:rsidRPr="004F6096" w:rsidRDefault="00040F7B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51110874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linician improvement assessment</w:t>
            </w:r>
          </w:p>
          <w:p w14:paraId="157E191E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tient global improvement</w:t>
            </w:r>
          </w:p>
          <w:p w14:paraId="2196589C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rmatology quality of life</w:t>
            </w:r>
          </w:p>
          <w:p w14:paraId="1FD221CE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anseipdermal</w:t>
            </w:r>
            <w:proofErr w:type="spellEnd"/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water loss</w:t>
            </w:r>
          </w:p>
          <w:p w14:paraId="5B679A1A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rythema index</w:t>
            </w:r>
          </w:p>
          <w:p w14:paraId="308FAF1D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elanin index</w:t>
            </w:r>
          </w:p>
          <w:p w14:paraId="133DB2F2" w14:textId="77777777" w:rsidR="00201ED4" w:rsidRPr="004F6096" w:rsidRDefault="00201ED4" w:rsidP="00201ED4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in intensity on a Visual Analog Scale</w:t>
            </w:r>
          </w:p>
        </w:tc>
      </w:tr>
      <w:tr w:rsidR="00201ED4" w:rsidRPr="004F6096" w14:paraId="2D9D1D4D" w14:textId="77777777" w:rsidTr="00201ED4">
        <w:tc>
          <w:tcPr>
            <w:tcW w:w="2122" w:type="dxa"/>
          </w:tcPr>
          <w:p w14:paraId="3702A426" w14:textId="076C2B5A" w:rsidR="00201ED4" w:rsidRPr="004F6096" w:rsidRDefault="00040F7B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termin</w:t>
            </w:r>
            <w:proofErr w:type="spellEnd"/>
          </w:p>
        </w:tc>
        <w:tc>
          <w:tcPr>
            <w:tcW w:w="6940" w:type="dxa"/>
          </w:tcPr>
          <w:p w14:paraId="7B600497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0-10-12</w:t>
            </w:r>
          </w:p>
        </w:tc>
      </w:tr>
      <w:tr w:rsidR="00201ED4" w:rsidRPr="00040F7B" w14:paraId="7ED463BC" w14:textId="77777777" w:rsidTr="00201ED4">
        <w:tc>
          <w:tcPr>
            <w:tcW w:w="2122" w:type="dxa"/>
          </w:tcPr>
          <w:p w14:paraId="7F79E3F7" w14:textId="07226849" w:rsidR="00201ED4" w:rsidRPr="004F6096" w:rsidRDefault="00040F7B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aktdaten</w:t>
            </w:r>
            <w:proofErr w:type="spellEnd"/>
          </w:p>
        </w:tc>
        <w:tc>
          <w:tcPr>
            <w:tcW w:w="6940" w:type="dxa"/>
          </w:tcPr>
          <w:p w14:paraId="022B8880" w14:textId="77777777" w:rsidR="00201ED4" w:rsidRPr="00BF37B9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F37B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huxian Yan</w:t>
            </w:r>
          </w:p>
          <w:p w14:paraId="5B203D16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2 Middle Wulumuqi Road, </w:t>
            </w:r>
            <w:proofErr w:type="spellStart"/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Jing'an</w:t>
            </w:r>
            <w:proofErr w:type="spellEnd"/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District, Shanghai</w:t>
            </w:r>
            <w:r w:rsidRPr="004F6096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0032, China</w:t>
            </w:r>
          </w:p>
        </w:tc>
      </w:tr>
      <w:tr w:rsidR="00201ED4" w:rsidRPr="004F6096" w14:paraId="7A1492C3" w14:textId="77777777" w:rsidTr="00201ED4">
        <w:tc>
          <w:tcPr>
            <w:tcW w:w="2122" w:type="dxa"/>
          </w:tcPr>
          <w:p w14:paraId="350325F9" w14:textId="436B8713" w:rsidR="00201ED4" w:rsidRPr="004F6096" w:rsidRDefault="00040F7B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54D492E7" w14:textId="77777777" w:rsidR="00201ED4" w:rsidRPr="004F6096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6670EC59" w14:textId="77777777" w:rsidR="00201ED4" w:rsidRDefault="00201ED4" w:rsidP="00344731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201ED4" w:rsidRPr="00AA3B98" w14:paraId="65308DDE" w14:textId="77777777" w:rsidTr="00201ED4">
        <w:tc>
          <w:tcPr>
            <w:tcW w:w="9062" w:type="dxa"/>
            <w:gridSpan w:val="2"/>
          </w:tcPr>
          <w:p w14:paraId="6460808D" w14:textId="77777777" w:rsidR="00201ED4" w:rsidRPr="00AA3B98" w:rsidRDefault="00201ED4" w:rsidP="00201ED4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A3B9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iCTR2100042816</w:t>
            </w:r>
          </w:p>
        </w:tc>
      </w:tr>
      <w:tr w:rsidR="00040F7B" w:rsidRPr="00040F7B" w14:paraId="1A46C5CF" w14:textId="77777777" w:rsidTr="00201ED4">
        <w:tc>
          <w:tcPr>
            <w:tcW w:w="2122" w:type="dxa"/>
          </w:tcPr>
          <w:p w14:paraId="12BF6607" w14:textId="4FD35629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el</w:t>
            </w:r>
          </w:p>
        </w:tc>
        <w:tc>
          <w:tcPr>
            <w:tcW w:w="6940" w:type="dxa"/>
          </w:tcPr>
          <w:p w14:paraId="53B9CEFE" w14:textId="77777777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linical observation of 595nm dye laser in the treatment of rosacea using different sizes of light spot</w:t>
            </w:r>
          </w:p>
        </w:tc>
      </w:tr>
      <w:tr w:rsidR="00040F7B" w:rsidRPr="00AA3B98" w14:paraId="4E347394" w14:textId="77777777" w:rsidTr="00201ED4">
        <w:tc>
          <w:tcPr>
            <w:tcW w:w="2122" w:type="dxa"/>
          </w:tcPr>
          <w:p w14:paraId="281F6061" w14:textId="23744456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56C13C55" w14:textId="3924827F" w:rsidR="00040F7B" w:rsidRPr="00AA3B98" w:rsidRDefault="001216E2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ktive</w:t>
            </w:r>
            <w:proofErr w:type="spellEnd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llelgruppenstudie</w:t>
            </w:r>
            <w:proofErr w:type="spellEnd"/>
          </w:p>
        </w:tc>
      </w:tr>
      <w:tr w:rsidR="00040F7B" w:rsidRPr="001216E2" w14:paraId="2E0D66D1" w14:textId="77777777" w:rsidTr="00201ED4">
        <w:tc>
          <w:tcPr>
            <w:tcW w:w="2122" w:type="dxa"/>
          </w:tcPr>
          <w:p w14:paraId="4D42C16B" w14:textId="2C685626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1502F8BF" w14:textId="565CC34C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</w:t>
            </w:r>
            <w:r w:rsid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</w:t>
            </w:r>
            <w:proofErr w:type="spellEnd"/>
            <w:r w:rsid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t</w:t>
            </w:r>
            <w:proofErr w:type="spellEnd"/>
            <w:r w:rsid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216E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zea</w:t>
            </w:r>
            <w:proofErr w:type="spellEnd"/>
          </w:p>
        </w:tc>
      </w:tr>
      <w:tr w:rsidR="00040F7B" w:rsidRPr="001216E2" w14:paraId="3B7A0A33" w14:textId="77777777" w:rsidTr="00201ED4">
        <w:tc>
          <w:tcPr>
            <w:tcW w:w="2122" w:type="dxa"/>
          </w:tcPr>
          <w:p w14:paraId="532E38F1" w14:textId="3FD99D07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2F4B474D" w14:textId="4A5C9595" w:rsidR="00040F7B" w:rsidRPr="001216E2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: </w:t>
            </w:r>
            <w:r w:rsidR="001216E2"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SL</w:t>
            </w: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1216E2"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t</w:t>
            </w: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0 mm </w:t>
            </w:r>
            <w:r w:rsidR="001216E2"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t</w:t>
            </w:r>
          </w:p>
          <w:p w14:paraId="75FB0EF7" w14:textId="15C96F1B" w:rsidR="00040F7B" w:rsidRPr="001216E2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: </w:t>
            </w:r>
            <w:r w:rsidR="001216E2"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SL</w:t>
            </w: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1216E2"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t</w:t>
            </w: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7 mm </w:t>
            </w:r>
            <w:r w:rsidR="001216E2"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  <w:r w:rsidRPr="001216E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t</w:t>
            </w:r>
          </w:p>
        </w:tc>
      </w:tr>
      <w:tr w:rsidR="00040F7B" w:rsidRPr="00AA3B98" w14:paraId="317C1494" w14:textId="77777777" w:rsidTr="00201ED4">
        <w:tc>
          <w:tcPr>
            <w:tcW w:w="2122" w:type="dxa"/>
          </w:tcPr>
          <w:p w14:paraId="53E612BB" w14:textId="6ECC005B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3C695F5C" w14:textId="3B6D1A8D" w:rsidR="00040F7B" w:rsidRPr="00AA3B98" w:rsidRDefault="00040F7B" w:rsidP="00040F7B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rythem</w:t>
            </w:r>
            <w:r w:rsidR="001216E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wert</w:t>
            </w:r>
            <w:proofErr w:type="spellEnd"/>
          </w:p>
        </w:tc>
      </w:tr>
      <w:tr w:rsidR="00040F7B" w:rsidRPr="00AA3B98" w14:paraId="6E5D630E" w14:textId="77777777" w:rsidTr="00201ED4">
        <w:tc>
          <w:tcPr>
            <w:tcW w:w="2122" w:type="dxa"/>
          </w:tcPr>
          <w:p w14:paraId="002E4889" w14:textId="7EF1B7D0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termin</w:t>
            </w:r>
            <w:proofErr w:type="spellEnd"/>
          </w:p>
        </w:tc>
        <w:tc>
          <w:tcPr>
            <w:tcW w:w="6940" w:type="dxa"/>
          </w:tcPr>
          <w:p w14:paraId="0AA17049" w14:textId="30A44582" w:rsidR="00040F7B" w:rsidRPr="00AA3B98" w:rsidRDefault="001216E2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01.03.</w:t>
            </w:r>
            <w:r w:rsidR="00040F7B"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1</w:t>
            </w:r>
          </w:p>
        </w:tc>
      </w:tr>
      <w:tr w:rsidR="00040F7B" w:rsidRPr="00040F7B" w14:paraId="50B93323" w14:textId="77777777" w:rsidTr="00201ED4">
        <w:tc>
          <w:tcPr>
            <w:tcW w:w="2122" w:type="dxa"/>
          </w:tcPr>
          <w:p w14:paraId="0FAE03B2" w14:textId="2FA1345D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aktdaten</w:t>
            </w:r>
            <w:proofErr w:type="spellEnd"/>
          </w:p>
        </w:tc>
        <w:tc>
          <w:tcPr>
            <w:tcW w:w="6940" w:type="dxa"/>
          </w:tcPr>
          <w:p w14:paraId="21D07259" w14:textId="77777777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 Wu</w:t>
            </w:r>
          </w:p>
          <w:p w14:paraId="54BF7A07" w14:textId="77777777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120 Guanghua Street, </w:t>
            </w:r>
            <w:proofErr w:type="spellStart"/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uhua</w:t>
            </w:r>
            <w:proofErr w:type="spellEnd"/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istrict, Yunnan, China</w:t>
            </w:r>
          </w:p>
        </w:tc>
      </w:tr>
      <w:tr w:rsidR="00040F7B" w:rsidRPr="00AA3B98" w14:paraId="47BFF765" w14:textId="77777777" w:rsidTr="00201ED4">
        <w:tc>
          <w:tcPr>
            <w:tcW w:w="2122" w:type="dxa"/>
          </w:tcPr>
          <w:p w14:paraId="6BEBA253" w14:textId="231BBFC1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Weiteres</w:t>
            </w:r>
            <w:proofErr w:type="spellEnd"/>
          </w:p>
        </w:tc>
        <w:tc>
          <w:tcPr>
            <w:tcW w:w="6940" w:type="dxa"/>
          </w:tcPr>
          <w:p w14:paraId="49BF3779" w14:textId="77777777" w:rsidR="00040F7B" w:rsidRPr="00AA3B98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3B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1275E843" w14:textId="77777777" w:rsidR="00AC74DF" w:rsidRDefault="00AC74DF" w:rsidP="00AC74DF">
      <w:pPr>
        <w:spacing w:line="276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87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4923EC" w14:paraId="55974F9D" w14:textId="77777777" w:rsidTr="00AC74DF">
        <w:tc>
          <w:tcPr>
            <w:tcW w:w="9062" w:type="dxa"/>
            <w:gridSpan w:val="2"/>
          </w:tcPr>
          <w:p w14:paraId="30DAD12C" w14:textId="77777777" w:rsidR="00AC74DF" w:rsidRPr="004923EC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923E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iCTR2200066451</w:t>
            </w:r>
          </w:p>
        </w:tc>
      </w:tr>
      <w:tr w:rsidR="00040F7B" w:rsidRPr="00040F7B" w14:paraId="329C5490" w14:textId="77777777" w:rsidTr="00AC74DF">
        <w:tc>
          <w:tcPr>
            <w:tcW w:w="2122" w:type="dxa"/>
          </w:tcPr>
          <w:p w14:paraId="28D61094" w14:textId="147B5317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el</w:t>
            </w:r>
          </w:p>
        </w:tc>
        <w:tc>
          <w:tcPr>
            <w:tcW w:w="6940" w:type="dxa"/>
          </w:tcPr>
          <w:p w14:paraId="3746CFBD" w14:textId="77777777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The effect evaluation of three </w:t>
            </w:r>
            <w:proofErr w:type="gramStart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ypes</w:t>
            </w:r>
            <w:proofErr w:type="gramEnd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laser treatment for rosacea randomized trial</w:t>
            </w:r>
          </w:p>
        </w:tc>
      </w:tr>
      <w:tr w:rsidR="00040F7B" w:rsidRPr="00040F7B" w14:paraId="52D15B7F" w14:textId="77777777" w:rsidTr="00AC74DF">
        <w:tc>
          <w:tcPr>
            <w:tcW w:w="2122" w:type="dxa"/>
          </w:tcPr>
          <w:p w14:paraId="3264D60E" w14:textId="64F969A9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6174A456" w14:textId="72BD976A" w:rsidR="00040F7B" w:rsidRPr="004923EC" w:rsidRDefault="00543C9C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ktive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isierte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llelgruppenstudie</w:t>
            </w:r>
            <w:proofErr w:type="spellEnd"/>
          </w:p>
        </w:tc>
      </w:tr>
      <w:tr w:rsidR="00040F7B" w:rsidRPr="004923EC" w14:paraId="165AC533" w14:textId="77777777" w:rsidTr="00AC74DF">
        <w:tc>
          <w:tcPr>
            <w:tcW w:w="2122" w:type="dxa"/>
          </w:tcPr>
          <w:p w14:paraId="44AFF253" w14:textId="65286BE3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2CF0362A" w14:textId="44DCDA23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</w:t>
            </w:r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</w:t>
            </w:r>
            <w:proofErr w:type="spellEnd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t</w:t>
            </w:r>
            <w:proofErr w:type="spellEnd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zea</w:t>
            </w:r>
            <w:proofErr w:type="spellEnd"/>
          </w:p>
        </w:tc>
      </w:tr>
      <w:tr w:rsidR="00040F7B" w:rsidRPr="00040F7B" w14:paraId="15D64C07" w14:textId="77777777" w:rsidTr="00AC74DF">
        <w:tc>
          <w:tcPr>
            <w:tcW w:w="2122" w:type="dxa"/>
          </w:tcPr>
          <w:p w14:paraId="334BE422" w14:textId="0CE19C11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017BC572" w14:textId="77777777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IPL</w:t>
            </w:r>
          </w:p>
          <w:p w14:paraId="045258C5" w14:textId="77777777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DPL</w:t>
            </w:r>
          </w:p>
          <w:p w14:paraId="66243370" w14:textId="77777777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C: </w:t>
            </w:r>
            <w:proofErr w:type="spellStart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los</w:t>
            </w:r>
            <w:proofErr w:type="spellEnd"/>
          </w:p>
        </w:tc>
      </w:tr>
      <w:tr w:rsidR="00040F7B" w:rsidRPr="004923EC" w14:paraId="0B1A04B1" w14:textId="77777777" w:rsidTr="00AC74DF">
        <w:tc>
          <w:tcPr>
            <w:tcW w:w="2122" w:type="dxa"/>
          </w:tcPr>
          <w:p w14:paraId="592F7831" w14:textId="445097BA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0D22CCDD" w14:textId="7A6D84DF" w:rsidR="00040F7B" w:rsidRPr="004923EC" w:rsidRDefault="00040F7B" w:rsidP="00040F7B">
            <w:pPr>
              <w:pStyle w:val="Listenabsatz"/>
              <w:numPr>
                <w:ilvl w:val="0"/>
                <w:numId w:val="1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ythem-Index</w:t>
            </w:r>
          </w:p>
        </w:tc>
      </w:tr>
      <w:tr w:rsidR="00040F7B" w:rsidRPr="004923EC" w14:paraId="5C601675" w14:textId="77777777" w:rsidTr="00AC74DF">
        <w:tc>
          <w:tcPr>
            <w:tcW w:w="2122" w:type="dxa"/>
          </w:tcPr>
          <w:p w14:paraId="0032BBF1" w14:textId="51E85D41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termin</w:t>
            </w:r>
            <w:proofErr w:type="spellEnd"/>
          </w:p>
        </w:tc>
        <w:tc>
          <w:tcPr>
            <w:tcW w:w="6940" w:type="dxa"/>
          </w:tcPr>
          <w:p w14:paraId="3560C486" w14:textId="32FD1792" w:rsidR="00040F7B" w:rsidRPr="004923EC" w:rsidRDefault="00543C9C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1.12.</w:t>
            </w:r>
            <w:r w:rsidR="00040F7B"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2</w:t>
            </w:r>
          </w:p>
        </w:tc>
      </w:tr>
      <w:tr w:rsidR="00040F7B" w:rsidRPr="00040F7B" w14:paraId="11E8B4CE" w14:textId="77777777" w:rsidTr="00AC74DF">
        <w:tc>
          <w:tcPr>
            <w:tcW w:w="2122" w:type="dxa"/>
          </w:tcPr>
          <w:p w14:paraId="6D4A5D32" w14:textId="0B4FF9E5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aktdaten</w:t>
            </w:r>
            <w:proofErr w:type="spellEnd"/>
          </w:p>
        </w:tc>
        <w:tc>
          <w:tcPr>
            <w:tcW w:w="6940" w:type="dxa"/>
          </w:tcPr>
          <w:p w14:paraId="58E62712" w14:textId="77777777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Chao Yuan</w:t>
            </w:r>
          </w:p>
          <w:p w14:paraId="1075CA90" w14:textId="77777777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6A </w:t>
            </w:r>
            <w:proofErr w:type="gramStart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uild ,</w:t>
            </w:r>
            <w:proofErr w:type="gramEnd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1278 </w:t>
            </w:r>
            <w:proofErr w:type="spellStart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aode</w:t>
            </w:r>
            <w:proofErr w:type="spellEnd"/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Road, Jingan District, Shanghai</w:t>
            </w:r>
            <w:r w:rsidRPr="004923EC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0443, China</w:t>
            </w:r>
          </w:p>
        </w:tc>
      </w:tr>
      <w:tr w:rsidR="00040F7B" w:rsidRPr="004923EC" w14:paraId="42AE6A5A" w14:textId="77777777" w:rsidTr="00AC74DF">
        <w:tc>
          <w:tcPr>
            <w:tcW w:w="2122" w:type="dxa"/>
          </w:tcPr>
          <w:p w14:paraId="276D090C" w14:textId="29A90456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1D00CC68" w14:textId="77777777" w:rsidR="00040F7B" w:rsidRPr="004923E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23E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7EF5F1F9" w14:textId="77777777" w:rsidR="00AC74DF" w:rsidRDefault="00AC74DF" w:rsidP="00F607CA">
      <w:pPr>
        <w:spacing w:line="480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tblpY="17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6D51FB" w14:paraId="637FF46E" w14:textId="77777777" w:rsidTr="00AC74DF">
        <w:tc>
          <w:tcPr>
            <w:tcW w:w="9062" w:type="dxa"/>
            <w:gridSpan w:val="2"/>
          </w:tcPr>
          <w:p w14:paraId="2220E863" w14:textId="77777777" w:rsidR="00AC74DF" w:rsidRPr="006D51FB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D51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iCTR2300074594</w:t>
            </w:r>
          </w:p>
        </w:tc>
      </w:tr>
      <w:tr w:rsidR="00040F7B" w:rsidRPr="00040F7B" w14:paraId="13A5E981" w14:textId="77777777" w:rsidTr="00AC74DF">
        <w:tc>
          <w:tcPr>
            <w:tcW w:w="2122" w:type="dxa"/>
          </w:tcPr>
          <w:p w14:paraId="3ED11154" w14:textId="6ED7834B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el</w:t>
            </w:r>
          </w:p>
        </w:tc>
        <w:tc>
          <w:tcPr>
            <w:tcW w:w="6940" w:type="dxa"/>
          </w:tcPr>
          <w:p w14:paraId="75929689" w14:textId="77777777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efficacy and safety of minocycline combined with radiofrequency induction of compound lidocaine cream in the treatment of rosacea</w:t>
            </w:r>
          </w:p>
        </w:tc>
      </w:tr>
      <w:tr w:rsidR="00040F7B" w:rsidRPr="00040F7B" w14:paraId="0E503E4E" w14:textId="77777777" w:rsidTr="00AC74DF">
        <w:tc>
          <w:tcPr>
            <w:tcW w:w="2122" w:type="dxa"/>
          </w:tcPr>
          <w:p w14:paraId="5EFBA459" w14:textId="6B2F19CC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76DCC3CB" w14:textId="02AD18A0" w:rsidR="00040F7B" w:rsidRPr="006D51FB" w:rsidRDefault="00543C9C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ktive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e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llelgruppenstudie</w:t>
            </w:r>
            <w:proofErr w:type="spellEnd"/>
          </w:p>
        </w:tc>
      </w:tr>
      <w:tr w:rsidR="00040F7B" w:rsidRPr="00543C9C" w14:paraId="06205FAB" w14:textId="77777777" w:rsidTr="00AC74DF">
        <w:tc>
          <w:tcPr>
            <w:tcW w:w="2122" w:type="dxa"/>
          </w:tcPr>
          <w:p w14:paraId="3772FE0B" w14:textId="064A96EA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5188BF51" w14:textId="1AF34A6F" w:rsidR="00040F7B" w:rsidRPr="00543C9C" w:rsidRDefault="00543C9C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ienten mit Rosazea mit Symptomen im Gesicht sowie Juckreiz, Brennen, Kribbeln und Schwellungen</w:t>
            </w:r>
          </w:p>
        </w:tc>
      </w:tr>
      <w:tr w:rsidR="00040F7B" w:rsidRPr="00543C9C" w14:paraId="6DE1ADCC" w14:textId="77777777" w:rsidTr="00AC74DF">
        <w:tc>
          <w:tcPr>
            <w:tcW w:w="2122" w:type="dxa"/>
          </w:tcPr>
          <w:p w14:paraId="2302E369" w14:textId="7D30089B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1B97D670" w14:textId="77777777" w:rsidR="00543C9C" w:rsidRPr="00543C9C" w:rsidRDefault="00543C9C" w:rsidP="00543C9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: Minocyclin mit Radiofrequenzinduktion von Lidocain-Creme</w:t>
            </w:r>
          </w:p>
          <w:p w14:paraId="2B0A43E8" w14:textId="77777777" w:rsidR="00543C9C" w:rsidRPr="00543C9C" w:rsidRDefault="00543C9C" w:rsidP="00543C9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: Radiofrequenzinduktion von Lidocain-Creme</w:t>
            </w:r>
          </w:p>
          <w:p w14:paraId="43DBDE1E" w14:textId="77777777" w:rsidR="00543C9C" w:rsidRPr="00543C9C" w:rsidRDefault="00543C9C" w:rsidP="00543C9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: Minocyclin mit Radiofrequenzinduktion von physiologischer Kochsalzlösung</w:t>
            </w:r>
          </w:p>
          <w:p w14:paraId="3F0CECB5" w14:textId="64E4FFA2" w:rsidR="00040F7B" w:rsidRPr="00543C9C" w:rsidRDefault="00543C9C" w:rsidP="00543C9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: Radiofrequenzinduktion von physiologischer Kochsalzlösung</w:t>
            </w:r>
          </w:p>
        </w:tc>
      </w:tr>
      <w:tr w:rsidR="00040F7B" w:rsidRPr="00543C9C" w14:paraId="23C8F231" w14:textId="77777777" w:rsidTr="00AC74DF">
        <w:tc>
          <w:tcPr>
            <w:tcW w:w="2122" w:type="dxa"/>
          </w:tcPr>
          <w:p w14:paraId="05D56758" w14:textId="0DE32B9A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755ADB61" w14:textId="77777777" w:rsidR="00543C9C" w:rsidRPr="00543C9C" w:rsidRDefault="00543C9C" w:rsidP="00543C9C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ymptomlinderungsrate</w:t>
            </w:r>
          </w:p>
          <w:p w14:paraId="399F0F26" w14:textId="79466B08" w:rsidR="00543C9C" w:rsidRPr="00543C9C" w:rsidRDefault="00543C9C" w:rsidP="00543C9C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Gesamtbewertung durch den Prüfer</w:t>
            </w:r>
          </w:p>
          <w:p w14:paraId="261508D6" w14:textId="1D850B5E" w:rsidR="00543C9C" w:rsidRPr="00543C9C" w:rsidRDefault="00543C9C" w:rsidP="00543C9C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Dermatologischer Lebensqualitätsindex</w:t>
            </w:r>
          </w:p>
          <w:p w14:paraId="1000C007" w14:textId="682F41FC" w:rsidR="00543C9C" w:rsidRPr="00543C9C" w:rsidRDefault="00543C9C" w:rsidP="00543C9C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osa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z</w:t>
            </w: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a-Lebensqualitätsindex</w:t>
            </w:r>
          </w:p>
          <w:p w14:paraId="07D38E8F" w14:textId="0BD41693" w:rsidR="00543C9C" w:rsidRPr="00543C9C" w:rsidRDefault="00543C9C" w:rsidP="00543C9C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Dermatoskopie</w:t>
            </w:r>
            <w:proofErr w:type="spellEnd"/>
          </w:p>
          <w:p w14:paraId="5A10B866" w14:textId="6272ADC9" w:rsidR="00543C9C" w:rsidRPr="00543C9C" w:rsidRDefault="00543C9C" w:rsidP="00543C9C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ed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-Zone-Score von VISIA</w:t>
            </w:r>
          </w:p>
          <w:p w14:paraId="147D3E3A" w14:textId="6481F48C" w:rsidR="00040F7B" w:rsidRPr="00543C9C" w:rsidRDefault="00543C9C" w:rsidP="00543C9C">
            <w:pPr>
              <w:pStyle w:val="Listenabsatz"/>
              <w:numPr>
                <w:ilvl w:val="0"/>
                <w:numId w:val="1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Transepidermaler Wasserverlust, Feuchtigkeitsgehalt der Hornschicht</w:t>
            </w:r>
          </w:p>
        </w:tc>
      </w:tr>
      <w:tr w:rsidR="00040F7B" w:rsidRPr="006D51FB" w14:paraId="32232518" w14:textId="77777777" w:rsidTr="00AC74DF">
        <w:tc>
          <w:tcPr>
            <w:tcW w:w="2122" w:type="dxa"/>
          </w:tcPr>
          <w:p w14:paraId="6F000156" w14:textId="7B855A99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termin</w:t>
            </w:r>
            <w:proofErr w:type="spellEnd"/>
          </w:p>
        </w:tc>
        <w:tc>
          <w:tcPr>
            <w:tcW w:w="6940" w:type="dxa"/>
          </w:tcPr>
          <w:p w14:paraId="6E4041A4" w14:textId="551E9925" w:rsidR="00040F7B" w:rsidRPr="006D51FB" w:rsidRDefault="00543C9C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4.08.</w:t>
            </w:r>
            <w:r w:rsidR="00040F7B"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3</w:t>
            </w:r>
          </w:p>
        </w:tc>
      </w:tr>
      <w:tr w:rsidR="00040F7B" w:rsidRPr="00040F7B" w14:paraId="6DF8AC9E" w14:textId="77777777" w:rsidTr="00AC74DF">
        <w:tc>
          <w:tcPr>
            <w:tcW w:w="2122" w:type="dxa"/>
          </w:tcPr>
          <w:p w14:paraId="0952CE95" w14:textId="6240CBB1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aktdaten</w:t>
            </w:r>
            <w:proofErr w:type="spellEnd"/>
          </w:p>
        </w:tc>
        <w:tc>
          <w:tcPr>
            <w:tcW w:w="6940" w:type="dxa"/>
          </w:tcPr>
          <w:p w14:paraId="48CBDAD5" w14:textId="77777777" w:rsidR="00040F7B" w:rsidRPr="00BF37B9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BF37B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i Xie</w:t>
            </w:r>
            <w:r w:rsidRPr="00BF37B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  <w:p w14:paraId="4F96F9C4" w14:textId="77777777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est China Hospital, Sichuan University, Chengdu, China</w:t>
            </w:r>
          </w:p>
        </w:tc>
      </w:tr>
      <w:tr w:rsidR="00040F7B" w:rsidRPr="006D51FB" w14:paraId="7C6B25E8" w14:textId="77777777" w:rsidTr="00AC74DF">
        <w:tc>
          <w:tcPr>
            <w:tcW w:w="2122" w:type="dxa"/>
          </w:tcPr>
          <w:p w14:paraId="7803101F" w14:textId="43B9F315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288E76AA" w14:textId="77777777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518BEB74" w14:textId="77777777" w:rsidR="00AC74DF" w:rsidRDefault="00AC74DF" w:rsidP="00AE4AD8">
      <w:pPr>
        <w:spacing w:line="276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</w:pPr>
    </w:p>
    <w:p w14:paraId="30EFD373" w14:textId="77777777" w:rsidR="00AE4AD8" w:rsidRPr="00AC74DF" w:rsidRDefault="00AE4AD8" w:rsidP="00AE4AD8">
      <w:pPr>
        <w:spacing w:line="276" w:lineRule="auto"/>
        <w:rPr>
          <w:rFonts w:ascii="Calibri" w:hAnsi="Calibri" w:cs="Calibri"/>
          <w:b/>
          <w:color w:val="000000" w:themeColor="text1"/>
          <w:spacing w:val="-5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9709EF" w:rsidRPr="006D51FB" w14:paraId="3219763A" w14:textId="77777777" w:rsidTr="009709EF">
        <w:tc>
          <w:tcPr>
            <w:tcW w:w="9062" w:type="dxa"/>
            <w:gridSpan w:val="2"/>
          </w:tcPr>
          <w:p w14:paraId="7481C96E" w14:textId="2BC751A4" w:rsidR="00B20C2E" w:rsidRPr="006D51FB" w:rsidRDefault="00B20C2E" w:rsidP="009709E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D51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hiCTR2300076423</w:t>
            </w:r>
          </w:p>
        </w:tc>
      </w:tr>
      <w:tr w:rsidR="00040F7B" w:rsidRPr="00040F7B" w14:paraId="37F43DB5" w14:textId="77777777" w:rsidTr="009709EF">
        <w:tc>
          <w:tcPr>
            <w:tcW w:w="2122" w:type="dxa"/>
          </w:tcPr>
          <w:p w14:paraId="15D94CE4" w14:textId="030845E6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el</w:t>
            </w:r>
          </w:p>
        </w:tc>
        <w:tc>
          <w:tcPr>
            <w:tcW w:w="6940" w:type="dxa"/>
          </w:tcPr>
          <w:p w14:paraId="4C6774AF" w14:textId="371359AF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 non-inferior randomized controlled study on the efficacy and safety of daylight photodynamic therapy (DL-PDT) for papulopustular rosacea (PPR)</w:t>
            </w:r>
          </w:p>
        </w:tc>
      </w:tr>
      <w:tr w:rsidR="00040F7B" w:rsidRPr="00040F7B" w14:paraId="72A571B3" w14:textId="77777777" w:rsidTr="009709EF">
        <w:tc>
          <w:tcPr>
            <w:tcW w:w="2122" w:type="dxa"/>
          </w:tcPr>
          <w:p w14:paraId="2FF02451" w14:textId="6FF3F3C1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2AAE0FEB" w14:textId="1A26F1DE" w:rsidR="00040F7B" w:rsidRPr="006D51FB" w:rsidRDefault="00543C9C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ktive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isierte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e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llelgruppenstudie</w:t>
            </w:r>
            <w:proofErr w:type="spellEnd"/>
          </w:p>
        </w:tc>
      </w:tr>
      <w:tr w:rsidR="00040F7B" w:rsidRPr="006D51FB" w14:paraId="34967E71" w14:textId="77777777" w:rsidTr="009709EF">
        <w:tc>
          <w:tcPr>
            <w:tcW w:w="2122" w:type="dxa"/>
          </w:tcPr>
          <w:p w14:paraId="5007DD3B" w14:textId="7F32C8D8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58BF0E5A" w14:textId="59F8A734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</w:t>
            </w:r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</w:t>
            </w:r>
            <w:proofErr w:type="spellEnd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t</w:t>
            </w:r>
            <w:proofErr w:type="spellEnd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zea</w:t>
            </w:r>
            <w:proofErr w:type="spellEnd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pulo</w:t>
            </w:r>
            <w:proofErr w:type="spellEnd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pustulosa</w:t>
            </w:r>
          </w:p>
        </w:tc>
      </w:tr>
      <w:tr w:rsidR="00040F7B" w:rsidRPr="006D51FB" w14:paraId="571242BC" w14:textId="77777777" w:rsidTr="009709EF">
        <w:tc>
          <w:tcPr>
            <w:tcW w:w="2122" w:type="dxa"/>
          </w:tcPr>
          <w:p w14:paraId="0C7D9689" w14:textId="49621A26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7CD0CABC" w14:textId="69241D96" w:rsidR="00040F7B" w:rsidRPr="00543C9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: </w:t>
            </w: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Daylight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photodynami</w:t>
            </w:r>
            <w:r w:rsidR="00543C9C"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che</w:t>
            </w: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543C9C"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Therapie</w:t>
            </w: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(DL-PDT)</w:t>
            </w:r>
          </w:p>
          <w:p w14:paraId="096CA4F9" w14:textId="4F68BA01" w:rsidR="00040F7B" w:rsidRPr="00543C9C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: </w:t>
            </w:r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konventionelle</w:t>
            </w: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photodynami</w:t>
            </w:r>
            <w:r w:rsidR="00543C9C"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che</w:t>
            </w: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543C9C"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T</w:t>
            </w: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herap</w:t>
            </w:r>
            <w:r w:rsidR="00543C9C"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e</w:t>
            </w: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(c-PDT)</w:t>
            </w:r>
          </w:p>
          <w:p w14:paraId="4904C54F" w14:textId="480E925B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C: 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ral</w:t>
            </w:r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s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nocyclin</w:t>
            </w:r>
            <w:proofErr w:type="spellEnd"/>
            <w:r w:rsid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-H</w:t>
            </w: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ydrochlorid</w:t>
            </w:r>
          </w:p>
        </w:tc>
      </w:tr>
      <w:tr w:rsidR="00040F7B" w:rsidRPr="006D51FB" w14:paraId="7E3F569C" w14:textId="77777777" w:rsidTr="009709EF">
        <w:tc>
          <w:tcPr>
            <w:tcW w:w="2122" w:type="dxa"/>
          </w:tcPr>
          <w:p w14:paraId="72971ABC" w14:textId="2115E7A0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7A15DBD9" w14:textId="77777777" w:rsidR="00040F7B" w:rsidRPr="006D51FB" w:rsidRDefault="00040F7B" w:rsidP="00040F7B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Investigator’s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Global Assessment (IGA)</w:t>
            </w:r>
          </w:p>
          <w:p w14:paraId="5BEF5481" w14:textId="3F966B0E" w:rsidR="00543C9C" w:rsidRPr="00543C9C" w:rsidRDefault="00543C9C" w:rsidP="00543C9C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Hautläsionswerte</w:t>
            </w:r>
          </w:p>
          <w:p w14:paraId="78714559" w14:textId="77777777" w:rsidR="00543C9C" w:rsidRDefault="00543C9C" w:rsidP="00543C9C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clinician’s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Erythema Assessment (CEA)</w:t>
            </w:r>
          </w:p>
          <w:p w14:paraId="49402D90" w14:textId="0534C887" w:rsidR="00543C9C" w:rsidRPr="00543C9C" w:rsidRDefault="00543C9C" w:rsidP="00543C9C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Lebensqualität anhand des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osazea-spezifischen Fragebogens zur Lebensqualität (</w:t>
            </w: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osaQoL</w:t>
            </w:r>
            <w:proofErr w:type="spellEnd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3E20BDDC" w14:textId="25EE8FB7" w:rsidR="00543C9C" w:rsidRPr="00543C9C" w:rsidRDefault="00543C9C" w:rsidP="00543C9C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Dermatoskop</w:t>
            </w:r>
            <w:proofErr w:type="spellEnd"/>
          </w:p>
          <w:p w14:paraId="29E9827A" w14:textId="4C0C180D" w:rsidR="00040F7B" w:rsidRPr="006D51FB" w:rsidRDefault="00543C9C" w:rsidP="00543C9C">
            <w:pPr>
              <w:pStyle w:val="Listenabsatz"/>
              <w:numPr>
                <w:ilvl w:val="0"/>
                <w:numId w:val="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43C9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eflektionskonfokalmikroskopie</w:t>
            </w:r>
            <w:proofErr w:type="spellEnd"/>
          </w:p>
        </w:tc>
      </w:tr>
      <w:tr w:rsidR="00040F7B" w:rsidRPr="006D51FB" w14:paraId="3B25E166" w14:textId="77777777" w:rsidTr="009709EF">
        <w:tc>
          <w:tcPr>
            <w:tcW w:w="2122" w:type="dxa"/>
          </w:tcPr>
          <w:p w14:paraId="5EEAAC23" w14:textId="6C5D0A04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Starttermin</w:t>
            </w:r>
            <w:proofErr w:type="spellEnd"/>
          </w:p>
        </w:tc>
        <w:tc>
          <w:tcPr>
            <w:tcW w:w="6940" w:type="dxa"/>
          </w:tcPr>
          <w:p w14:paraId="6BDA9227" w14:textId="25BF0BB2" w:rsidR="00040F7B" w:rsidRPr="006D51FB" w:rsidRDefault="00543C9C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09.10.</w:t>
            </w:r>
            <w:r w:rsidR="00040F7B"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3</w:t>
            </w:r>
          </w:p>
        </w:tc>
      </w:tr>
      <w:tr w:rsidR="00040F7B" w:rsidRPr="00040F7B" w14:paraId="50BEA09A" w14:textId="77777777" w:rsidTr="009709EF">
        <w:tc>
          <w:tcPr>
            <w:tcW w:w="2122" w:type="dxa"/>
          </w:tcPr>
          <w:p w14:paraId="3744CA04" w14:textId="2A368783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aktdaten</w:t>
            </w:r>
            <w:proofErr w:type="spellEnd"/>
          </w:p>
        </w:tc>
        <w:tc>
          <w:tcPr>
            <w:tcW w:w="6940" w:type="dxa"/>
          </w:tcPr>
          <w:p w14:paraId="0D2AB16B" w14:textId="77777777" w:rsidR="00040F7B" w:rsidRPr="006D51FB" w:rsidRDefault="00040F7B" w:rsidP="00040F7B">
            <w:p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Jian Li</w:t>
            </w: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6D51FB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  <w:p w14:paraId="6506CBA0" w14:textId="3F3B07EB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aotanyan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ain Street 30, </w:t>
            </w:r>
            <w:proofErr w:type="spell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apingba</w:t>
            </w:r>
            <w:proofErr w:type="spellEnd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istrict, </w:t>
            </w:r>
            <w:proofErr w:type="spellStart"/>
            <w:proofErr w:type="gramStart"/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ongqing,China</w:t>
            </w:r>
            <w:proofErr w:type="spellEnd"/>
            <w:proofErr w:type="gramEnd"/>
          </w:p>
        </w:tc>
      </w:tr>
      <w:tr w:rsidR="00040F7B" w:rsidRPr="006D51FB" w14:paraId="5A8D1754" w14:textId="77777777" w:rsidTr="009709EF">
        <w:tc>
          <w:tcPr>
            <w:tcW w:w="2122" w:type="dxa"/>
          </w:tcPr>
          <w:p w14:paraId="3C2407DE" w14:textId="67AF9B3E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4D4E93E8" w14:textId="0AE69E3A" w:rsidR="00040F7B" w:rsidRPr="006D51F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D51F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6CC2B772" w14:textId="77777777" w:rsidR="006004F3" w:rsidRDefault="006004F3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27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6004F3" w:rsidRPr="00CB3A1B" w14:paraId="687AA106" w14:textId="77777777" w:rsidTr="006004F3">
        <w:tc>
          <w:tcPr>
            <w:tcW w:w="9062" w:type="dxa"/>
            <w:gridSpan w:val="2"/>
          </w:tcPr>
          <w:p w14:paraId="4230E2D3" w14:textId="77777777" w:rsidR="006004F3" w:rsidRPr="00CB3A1B" w:rsidRDefault="006004F3" w:rsidP="006004F3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B3A1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5360251</w:t>
            </w:r>
          </w:p>
        </w:tc>
      </w:tr>
      <w:tr w:rsidR="00040F7B" w:rsidRPr="00040F7B" w14:paraId="48B34F66" w14:textId="77777777" w:rsidTr="006004F3">
        <w:tc>
          <w:tcPr>
            <w:tcW w:w="2122" w:type="dxa"/>
          </w:tcPr>
          <w:p w14:paraId="4380645B" w14:textId="115F9F62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el</w:t>
            </w:r>
          </w:p>
        </w:tc>
        <w:tc>
          <w:tcPr>
            <w:tcW w:w="6940" w:type="dxa"/>
          </w:tcPr>
          <w:p w14:paraId="2F96D698" w14:textId="77777777" w:rsidR="00040F7B" w:rsidRPr="00CB3A1B" w:rsidRDefault="00040F7B" w:rsidP="00040F7B">
            <w:pPr>
              <w:pStyle w:val="berschrift2"/>
              <w:spacing w:line="276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ulsed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ye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ser and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tense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ulsed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ight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onfigured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ith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ifferent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velength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nds in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proving </w:t>
            </w:r>
            <w:proofErr w:type="spellStart"/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ythematotelangiectatic</w:t>
            </w:r>
            <w:proofErr w:type="spellEnd"/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</w:t>
            </w:r>
            <w:r w:rsidRPr="00CB3A1B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sacea</w:t>
            </w:r>
          </w:p>
        </w:tc>
      </w:tr>
      <w:tr w:rsidR="00040F7B" w:rsidRPr="000F2F51" w14:paraId="40015484" w14:textId="77777777" w:rsidTr="006004F3">
        <w:tc>
          <w:tcPr>
            <w:tcW w:w="2122" w:type="dxa"/>
          </w:tcPr>
          <w:p w14:paraId="21F9CF27" w14:textId="648743C7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078CCF82" w14:textId="4E398D51" w:rsidR="00040F7B" w:rsidRPr="000F2F51" w:rsidRDefault="000F2F51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spektive, randomisierte, kontrollierte, einfach-blinde Parallelgruppenstudie</w:t>
            </w:r>
          </w:p>
        </w:tc>
      </w:tr>
      <w:tr w:rsidR="00040F7B" w:rsidRPr="000F2F51" w14:paraId="5D6DA06D" w14:textId="77777777" w:rsidTr="006004F3">
        <w:tc>
          <w:tcPr>
            <w:tcW w:w="2122" w:type="dxa"/>
          </w:tcPr>
          <w:p w14:paraId="0E141ED4" w14:textId="193D6493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34EF5A72" w14:textId="6FAB613D" w:rsidR="00040F7B" w:rsidRPr="000F2F51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</w:t>
            </w:r>
            <w:r w:rsid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</w:t>
            </w:r>
            <w:proofErr w:type="spellEnd"/>
            <w:r w:rsid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t</w:t>
            </w:r>
            <w:proofErr w:type="spellEnd"/>
            <w:r w:rsid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zea</w:t>
            </w:r>
            <w:proofErr w:type="spellEnd"/>
            <w:r w:rsid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F2F51" w:rsidRPr="000F2F5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="000F2F51" w:rsidRPr="000F2F5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rythemato</w:t>
            </w:r>
            <w:proofErr w:type="gramEnd"/>
            <w:r w:rsidR="000F2F51" w:rsidRPr="000F2F5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teleangiectatica</w:t>
            </w:r>
            <w:proofErr w:type="spellEnd"/>
          </w:p>
        </w:tc>
      </w:tr>
      <w:tr w:rsidR="00040F7B" w:rsidRPr="00040F7B" w14:paraId="15B3BFCA" w14:textId="77777777" w:rsidTr="006004F3">
        <w:tc>
          <w:tcPr>
            <w:tcW w:w="2122" w:type="dxa"/>
          </w:tcPr>
          <w:p w14:paraId="51B06DB5" w14:textId="607AC7DF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786D991C" w14:textId="54E29F38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: </w:t>
            </w:r>
            <w:r w:rsid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SL</w:t>
            </w:r>
          </w:p>
          <w:p w14:paraId="1F97B7A4" w14:textId="77777777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PL (Delicate Pulsed Light)</w:t>
            </w:r>
          </w:p>
          <w:p w14:paraId="1A6CDAC8" w14:textId="77777777" w:rsidR="00040F7B" w:rsidRPr="00BF37B9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C: </w:t>
            </w:r>
            <w:r w:rsidRPr="00BF37B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PL (M22 590)</w:t>
            </w:r>
          </w:p>
          <w:p w14:paraId="5D11FA14" w14:textId="77777777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: IPL (M22 vascular filter)</w:t>
            </w:r>
          </w:p>
        </w:tc>
      </w:tr>
      <w:tr w:rsidR="00040F7B" w:rsidRPr="00CB3A1B" w14:paraId="60CDB862" w14:textId="77777777" w:rsidTr="006004F3">
        <w:tc>
          <w:tcPr>
            <w:tcW w:w="2122" w:type="dxa"/>
          </w:tcPr>
          <w:p w14:paraId="2BD158CA" w14:textId="39E952E6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2627230D" w14:textId="192F487B" w:rsidR="000F2F51" w:rsidRDefault="000F2F51" w:rsidP="000F2F51">
            <w:pPr>
              <w:pStyle w:val="Listenabsatz"/>
              <w:numPr>
                <w:ilvl w:val="0"/>
                <w:numId w:val="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ymptome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r</w:t>
            </w:r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osazea (Rötung,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icht-transientes</w:t>
            </w:r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rythem, Teleangiektasi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Brennen oder Stechen, Juckreiz, Trockenheit) anhand einer 4-Punkte-Skala</w:t>
            </w:r>
          </w:p>
          <w:p w14:paraId="5FDA665F" w14:textId="12998244" w:rsidR="000F2F51" w:rsidRPr="000F2F51" w:rsidRDefault="000F2F51" w:rsidP="000F2F51">
            <w:pPr>
              <w:pStyle w:val="Listenabsatz"/>
              <w:numPr>
                <w:ilvl w:val="0"/>
                <w:numId w:val="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ISIA-Rote-</w:t>
            </w:r>
            <w:proofErr w:type="spellStart"/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lächen</w:t>
            </w:r>
            <w:proofErr w:type="spellEnd"/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Score</w:t>
            </w:r>
          </w:p>
          <w:p w14:paraId="589630F0" w14:textId="45FC594B" w:rsidR="000F2F51" w:rsidRPr="000F2F51" w:rsidRDefault="000F2F51" w:rsidP="000F2F51">
            <w:pPr>
              <w:pStyle w:val="Listenabsatz"/>
              <w:numPr>
                <w:ilvl w:val="0"/>
                <w:numId w:val="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chmerzintensität auf einer visuellen Analogskala (VAS)</w:t>
            </w:r>
          </w:p>
          <w:p w14:paraId="1BF35341" w14:textId="7CFA7E70" w:rsidR="00040F7B" w:rsidRPr="00CB3A1B" w:rsidRDefault="000F2F51" w:rsidP="000F2F51">
            <w:pPr>
              <w:pStyle w:val="Listenabsatz"/>
              <w:numPr>
                <w:ilvl w:val="0"/>
                <w:numId w:val="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erwünschte</w:t>
            </w:r>
            <w:proofErr w:type="spellEnd"/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2F5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eignisse</w:t>
            </w:r>
            <w:proofErr w:type="spellEnd"/>
          </w:p>
        </w:tc>
      </w:tr>
      <w:tr w:rsidR="00040F7B" w:rsidRPr="00CB3A1B" w14:paraId="55733371" w14:textId="77777777" w:rsidTr="006004F3">
        <w:tc>
          <w:tcPr>
            <w:tcW w:w="2122" w:type="dxa"/>
          </w:tcPr>
          <w:p w14:paraId="4F27644A" w14:textId="68A08847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termin</w:t>
            </w:r>
            <w:proofErr w:type="spellEnd"/>
          </w:p>
        </w:tc>
        <w:tc>
          <w:tcPr>
            <w:tcW w:w="6940" w:type="dxa"/>
          </w:tcPr>
          <w:p w14:paraId="353F38CF" w14:textId="77777777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2-03-27</w:t>
            </w:r>
          </w:p>
        </w:tc>
      </w:tr>
      <w:tr w:rsidR="00040F7B" w:rsidRPr="00040F7B" w14:paraId="56A0E226" w14:textId="77777777" w:rsidTr="006004F3">
        <w:tc>
          <w:tcPr>
            <w:tcW w:w="2122" w:type="dxa"/>
          </w:tcPr>
          <w:p w14:paraId="3F895283" w14:textId="1215C4DF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aktdaten</w:t>
            </w:r>
            <w:proofErr w:type="spellEnd"/>
          </w:p>
        </w:tc>
        <w:tc>
          <w:tcPr>
            <w:tcW w:w="6940" w:type="dxa"/>
          </w:tcPr>
          <w:p w14:paraId="122F4AFA" w14:textId="77777777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uiqing</w:t>
            </w:r>
            <w:proofErr w:type="spellEnd"/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 Cai</w:t>
            </w:r>
          </w:p>
          <w:p w14:paraId="3B5C1510" w14:textId="77777777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e Second Affiliated Hospital of Zhejiang University of Medicine, China</w:t>
            </w:r>
          </w:p>
        </w:tc>
      </w:tr>
      <w:tr w:rsidR="00040F7B" w:rsidRPr="00CB3A1B" w14:paraId="766F5AFD" w14:textId="77777777" w:rsidTr="006004F3">
        <w:tc>
          <w:tcPr>
            <w:tcW w:w="2122" w:type="dxa"/>
          </w:tcPr>
          <w:p w14:paraId="7510B5C0" w14:textId="54D74ECE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1D1980D0" w14:textId="77777777" w:rsidR="00040F7B" w:rsidRPr="00CB3A1B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3A1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2EB6D77B" w14:textId="77777777" w:rsidR="00AC74DF" w:rsidRDefault="00AC74DF" w:rsidP="00AE4AD8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5304B96D" w14:textId="77777777" w:rsidR="00AE4AD8" w:rsidRDefault="00AE4AD8" w:rsidP="00AE4AD8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154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EB3C77" w:rsidRPr="00EB3C77" w14:paraId="6748675F" w14:textId="77777777" w:rsidTr="00EB3C77">
        <w:tc>
          <w:tcPr>
            <w:tcW w:w="9062" w:type="dxa"/>
            <w:gridSpan w:val="2"/>
          </w:tcPr>
          <w:p w14:paraId="531BA9A8" w14:textId="77777777" w:rsidR="00A025DF" w:rsidRPr="00EB3C77" w:rsidRDefault="00A025DF" w:rsidP="00EB3C77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3C7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5401422</w:t>
            </w:r>
          </w:p>
        </w:tc>
      </w:tr>
      <w:tr w:rsidR="00040F7B" w:rsidRPr="00EB3C77" w14:paraId="05C7C2CB" w14:textId="77777777" w:rsidTr="00EB3C77">
        <w:tc>
          <w:tcPr>
            <w:tcW w:w="2122" w:type="dxa"/>
          </w:tcPr>
          <w:p w14:paraId="5FB2A371" w14:textId="79784A76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el</w:t>
            </w:r>
          </w:p>
        </w:tc>
        <w:tc>
          <w:tcPr>
            <w:tcW w:w="6940" w:type="dxa"/>
          </w:tcPr>
          <w:p w14:paraId="63351086" w14:textId="10D237B1" w:rsidR="00040F7B" w:rsidRPr="00EB3C77" w:rsidRDefault="00040F7B" w:rsidP="00040F7B">
            <w:pPr>
              <w:pStyle w:val="berschrift2"/>
              <w:spacing w:line="276" w:lineRule="auto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EB3C77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Brimonidine</w:t>
            </w:r>
            <w:proofErr w:type="spellEnd"/>
            <w:r w:rsidRPr="00EB3C77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in </w:t>
            </w:r>
            <w:proofErr w:type="spellStart"/>
            <w:r w:rsidRPr="00EB3C77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rosacea</w:t>
            </w:r>
            <w:proofErr w:type="spellEnd"/>
          </w:p>
        </w:tc>
      </w:tr>
      <w:tr w:rsidR="00040F7B" w:rsidRPr="00040F7B" w14:paraId="7F88B7C0" w14:textId="77777777" w:rsidTr="00EB3C77">
        <w:tc>
          <w:tcPr>
            <w:tcW w:w="2122" w:type="dxa"/>
          </w:tcPr>
          <w:p w14:paraId="5B889E9E" w14:textId="6571863C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2339E812" w14:textId="71900114" w:rsidR="00040F7B" w:rsidRPr="00EB3C77" w:rsidRDefault="00296DF3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rospektiv, </w:t>
            </w:r>
            <w:proofErr w:type="spellStart"/>
            <w:r w:rsidRP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isiert</w:t>
            </w:r>
            <w:proofErr w:type="spellEnd"/>
            <w:r w:rsidRP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rolliert</w:t>
            </w:r>
            <w:proofErr w:type="spellEnd"/>
            <w:r w:rsidRP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llelgruppe</w:t>
            </w:r>
            <w:proofErr w:type="spellEnd"/>
          </w:p>
        </w:tc>
      </w:tr>
      <w:tr w:rsidR="00040F7B" w:rsidRPr="00296DF3" w14:paraId="65D87C09" w14:textId="77777777" w:rsidTr="00EB3C77">
        <w:tc>
          <w:tcPr>
            <w:tcW w:w="2122" w:type="dxa"/>
          </w:tcPr>
          <w:p w14:paraId="3AFE5050" w14:textId="2358C9FF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495BE7CD" w14:textId="4E50D42E" w:rsidR="00040F7B" w:rsidRPr="00296DF3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</w:t>
            </w:r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</w:t>
            </w:r>
            <w:proofErr w:type="spellEnd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t</w:t>
            </w:r>
            <w:proofErr w:type="spellEnd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zea</w:t>
            </w:r>
            <w:proofErr w:type="spellEnd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96DF3"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96DF3" w:rsidRPr="00296DF3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rythemato</w:t>
            </w:r>
            <w:proofErr w:type="gramEnd"/>
            <w:r w:rsidR="00296DF3" w:rsidRPr="00296DF3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teleangiectatica</w:t>
            </w:r>
            <w:proofErr w:type="spellEnd"/>
          </w:p>
        </w:tc>
      </w:tr>
      <w:tr w:rsidR="00040F7B" w:rsidRPr="00EB3C77" w14:paraId="462CDAB7" w14:textId="77777777" w:rsidTr="00EB3C77">
        <w:tc>
          <w:tcPr>
            <w:tcW w:w="2122" w:type="dxa"/>
          </w:tcPr>
          <w:p w14:paraId="3D1B59EF" w14:textId="525AFB32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2A1E7603" w14:textId="68574F36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: </w:t>
            </w:r>
            <w:proofErr w:type="spellStart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</w:t>
            </w: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xycyclin</w:t>
            </w:r>
            <w:proofErr w:type="spellEnd"/>
          </w:p>
          <w:p w14:paraId="2D9B5BB9" w14:textId="1C1D0DD1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: </w:t>
            </w:r>
            <w:proofErr w:type="spellStart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</w:t>
            </w: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xycyclin</w:t>
            </w:r>
            <w:proofErr w:type="spellEnd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und</w:t>
            </w: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SL</w:t>
            </w:r>
          </w:p>
          <w:p w14:paraId="5D55F88B" w14:textId="0624CEAB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C: </w:t>
            </w:r>
            <w:proofErr w:type="spellStart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</w:t>
            </w: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xycyclin</w:t>
            </w:r>
            <w:proofErr w:type="spellEnd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und</w:t>
            </w: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96DF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</w:t>
            </w: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imonidin</w:t>
            </w:r>
            <w:proofErr w:type="spellEnd"/>
          </w:p>
        </w:tc>
      </w:tr>
      <w:tr w:rsidR="00040F7B" w:rsidRPr="00296DF3" w14:paraId="31F7826F" w14:textId="77777777" w:rsidTr="00EB3C77">
        <w:tc>
          <w:tcPr>
            <w:tcW w:w="2122" w:type="dxa"/>
          </w:tcPr>
          <w:p w14:paraId="41CF7FBD" w14:textId="0EBAF47F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7E8DDBD2" w14:textId="77777777" w:rsidR="00040F7B" w:rsidRPr="00EB3C77" w:rsidRDefault="00040F7B" w:rsidP="00040F7B">
            <w:pPr>
              <w:pStyle w:val="Listenabsatz"/>
              <w:numPr>
                <w:ilvl w:val="0"/>
                <w:numId w:val="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Clinical </w:t>
            </w:r>
            <w:proofErr w:type="spellStart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erythema</w:t>
            </w:r>
            <w:proofErr w:type="spellEnd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assessment</w:t>
            </w:r>
            <w:proofErr w:type="spellEnd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scale</w:t>
            </w:r>
            <w:proofErr w:type="spellEnd"/>
          </w:p>
          <w:p w14:paraId="506446A8" w14:textId="68E69A0F" w:rsidR="00040F7B" w:rsidRPr="00296DF3" w:rsidRDefault="00296DF3" w:rsidP="00040F7B">
            <w:pPr>
              <w:pStyle w:val="Listenabsatz"/>
              <w:numPr>
                <w:ilvl w:val="0"/>
                <w:numId w:val="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96DF3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Dicke der Kapillaren mittels </w:t>
            </w:r>
            <w:proofErr w:type="spellStart"/>
            <w:r w:rsidRPr="00296DF3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Dermatoskop</w:t>
            </w:r>
            <w:proofErr w:type="spellEnd"/>
          </w:p>
        </w:tc>
      </w:tr>
      <w:tr w:rsidR="00040F7B" w:rsidRPr="00EB3C77" w14:paraId="401270CE" w14:textId="77777777" w:rsidTr="00EB3C77">
        <w:tc>
          <w:tcPr>
            <w:tcW w:w="2122" w:type="dxa"/>
          </w:tcPr>
          <w:p w14:paraId="7F53A946" w14:textId="512C5B3F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termin</w:t>
            </w:r>
            <w:proofErr w:type="spellEnd"/>
          </w:p>
        </w:tc>
        <w:tc>
          <w:tcPr>
            <w:tcW w:w="6940" w:type="dxa"/>
          </w:tcPr>
          <w:p w14:paraId="4791D12C" w14:textId="59B88385" w:rsidR="00040F7B" w:rsidRPr="00EB3C77" w:rsidRDefault="00296DF3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5.05.</w:t>
            </w:r>
            <w:r w:rsidR="00040F7B" w:rsidRPr="00EB3C7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2</w:t>
            </w:r>
          </w:p>
        </w:tc>
      </w:tr>
      <w:tr w:rsidR="00040F7B" w:rsidRPr="00040F7B" w14:paraId="14121E63" w14:textId="77777777" w:rsidTr="00EB3C77">
        <w:tc>
          <w:tcPr>
            <w:tcW w:w="2122" w:type="dxa"/>
          </w:tcPr>
          <w:p w14:paraId="1E7E774A" w14:textId="21656490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aktdaten</w:t>
            </w:r>
            <w:proofErr w:type="spellEnd"/>
          </w:p>
        </w:tc>
        <w:tc>
          <w:tcPr>
            <w:tcW w:w="6940" w:type="dxa"/>
          </w:tcPr>
          <w:p w14:paraId="08944DA9" w14:textId="77777777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agar El Sayed</w:t>
            </w:r>
          </w:p>
          <w:p w14:paraId="74B30D4C" w14:textId="26724380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airo University</w:t>
            </w:r>
          </w:p>
        </w:tc>
      </w:tr>
      <w:tr w:rsidR="00040F7B" w:rsidRPr="00EB3C77" w14:paraId="25BCDFEC" w14:textId="77777777" w:rsidTr="00EB3C77">
        <w:tc>
          <w:tcPr>
            <w:tcW w:w="2122" w:type="dxa"/>
          </w:tcPr>
          <w:p w14:paraId="16248685" w14:textId="3FFF5EDF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12496BE5" w14:textId="6B2172D8" w:rsidR="00040F7B" w:rsidRPr="00EB3C77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B3C7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7E7BE009" w14:textId="77777777" w:rsidR="00A025DF" w:rsidRDefault="00A025DF" w:rsidP="00AC74DF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7D7234E7" w14:textId="77777777" w:rsidR="00AC74DF" w:rsidRDefault="00AC74DF" w:rsidP="00AC74DF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87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C74DF" w:rsidRPr="00A468E5" w14:paraId="2E925DB5" w14:textId="77777777" w:rsidTr="00AC74DF">
        <w:tc>
          <w:tcPr>
            <w:tcW w:w="9062" w:type="dxa"/>
            <w:gridSpan w:val="2"/>
          </w:tcPr>
          <w:p w14:paraId="6004ADF4" w14:textId="77777777" w:rsidR="00AC74DF" w:rsidRPr="00A468E5" w:rsidRDefault="00AC74DF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468E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CT06033352</w:t>
            </w:r>
          </w:p>
        </w:tc>
      </w:tr>
      <w:tr w:rsidR="00040F7B" w:rsidRPr="00040F7B" w14:paraId="68774BF8" w14:textId="77777777" w:rsidTr="00AC74DF">
        <w:tc>
          <w:tcPr>
            <w:tcW w:w="2122" w:type="dxa"/>
          </w:tcPr>
          <w:p w14:paraId="4021AA17" w14:textId="520594A0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Titel</w:t>
            </w:r>
          </w:p>
        </w:tc>
        <w:tc>
          <w:tcPr>
            <w:tcW w:w="6940" w:type="dxa"/>
          </w:tcPr>
          <w:p w14:paraId="66871D2E" w14:textId="77777777" w:rsidR="00040F7B" w:rsidRPr="00A468E5" w:rsidRDefault="00040F7B" w:rsidP="00040F7B">
            <w:pPr>
              <w:pStyle w:val="berschrift2"/>
              <w:spacing w:line="276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otassium-titanyl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hosphate (KTP)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ser vs KTP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ser and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vermectin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ream for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cial 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</w:t>
            </w:r>
            <w:r w:rsidRPr="00A468E5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sacea (KIR)</w:t>
            </w:r>
          </w:p>
        </w:tc>
      </w:tr>
      <w:tr w:rsidR="00040F7B" w:rsidRPr="000A013B" w14:paraId="68354551" w14:textId="77777777" w:rsidTr="00AC74DF">
        <w:tc>
          <w:tcPr>
            <w:tcW w:w="2122" w:type="dxa"/>
          </w:tcPr>
          <w:p w14:paraId="43AA5644" w14:textId="5DF182C4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78BC3B20" w14:textId="1BF6B506" w:rsidR="00040F7B" w:rsidRPr="000A013B" w:rsidRDefault="000A013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spektive, randomisierte, kontrollierte Split-Side-Studie</w:t>
            </w:r>
          </w:p>
        </w:tc>
      </w:tr>
      <w:tr w:rsidR="00040F7B" w:rsidRPr="000A013B" w14:paraId="1DEB4805" w14:textId="77777777" w:rsidTr="00AC74DF">
        <w:tc>
          <w:tcPr>
            <w:tcW w:w="2122" w:type="dxa"/>
          </w:tcPr>
          <w:p w14:paraId="5EB116A8" w14:textId="4CD8AEA2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4ABF09E4" w14:textId="3D854D2C" w:rsidR="00040F7B" w:rsidRPr="000A013B" w:rsidRDefault="000A013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atienten mit </w:t>
            </w:r>
            <w:proofErr w:type="spellStart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sa</w:t>
            </w: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</w:t>
            </w:r>
            <w:proofErr w:type="spellEnd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rythemato-teleangiecta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ica</w:t>
            </w:r>
            <w:proofErr w:type="spellEnd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m Gesicht oder leichter </w:t>
            </w:r>
            <w:proofErr w:type="spellStart"/>
            <w:proofErr w:type="gramStart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sa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pulo</w:t>
            </w:r>
            <w:proofErr w:type="gramEnd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pustulosa</w:t>
            </w:r>
            <w:proofErr w:type="spellEnd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it permanentem Erythem</w:t>
            </w:r>
          </w:p>
        </w:tc>
      </w:tr>
      <w:tr w:rsidR="00040F7B" w:rsidRPr="00040F7B" w14:paraId="391CBE30" w14:textId="77777777" w:rsidTr="00AC74DF">
        <w:tc>
          <w:tcPr>
            <w:tcW w:w="2122" w:type="dxa"/>
          </w:tcPr>
          <w:p w14:paraId="6636B9A3" w14:textId="1911EBF6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5C7C898A" w14:textId="41EA49F5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 KTP</w:t>
            </w:r>
            <w:r w:rsid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L</w:t>
            </w: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ser</w:t>
            </w:r>
          </w:p>
          <w:p w14:paraId="30B55F7B" w14:textId="33510CC6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: KTP</w:t>
            </w:r>
            <w:r w:rsid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L</w:t>
            </w: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ser </w:t>
            </w:r>
            <w:r w:rsid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d</w:t>
            </w: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</w:t>
            </w: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ermectin</w:t>
            </w:r>
            <w:r w:rsid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Creme</w:t>
            </w:r>
          </w:p>
        </w:tc>
      </w:tr>
      <w:tr w:rsidR="00040F7B" w:rsidRPr="000A013B" w14:paraId="7473188E" w14:textId="77777777" w:rsidTr="00AC74DF">
        <w:tc>
          <w:tcPr>
            <w:tcW w:w="2122" w:type="dxa"/>
          </w:tcPr>
          <w:p w14:paraId="1EB8FC60" w14:textId="178EF297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1C96708C" w14:textId="77777777" w:rsidR="000A013B" w:rsidRDefault="000A013B" w:rsidP="000A013B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ewertung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s</w:t>
            </w: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rythem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nhand des </w:t>
            </w:r>
            <w:proofErr w:type="spellStart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rmalized</w:t>
            </w:r>
            <w:proofErr w:type="spellEnd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rythema Index (NEI), des Skin </w:t>
            </w:r>
            <w:proofErr w:type="spellStart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dness</w:t>
            </w:r>
            <w:proofErr w:type="spellEnd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ndex (SRI), Clinical Erythema Assessment (CEA)</w:t>
            </w:r>
          </w:p>
          <w:p w14:paraId="33EFF144" w14:textId="46649AE0" w:rsidR="000A013B" w:rsidRPr="000A013B" w:rsidRDefault="000A013B" w:rsidP="000A013B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Veränderung der Hautläsionen anhand einer 6-Punkte-Skala der </w:t>
            </w:r>
            <w:proofErr w:type="spellStart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hysician</w:t>
            </w:r>
            <w:proofErr w:type="spellEnd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Global Assessment (PGA)</w:t>
            </w:r>
          </w:p>
          <w:p w14:paraId="17078137" w14:textId="24097694" w:rsidR="000A013B" w:rsidRPr="000A013B" w:rsidRDefault="000A013B" w:rsidP="000A013B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ientenzufriedenheit anhand einer 9-Punkte-Visuellen Analogskala (VAS)</w:t>
            </w:r>
          </w:p>
          <w:p w14:paraId="15F4E7B6" w14:textId="1A16D306" w:rsidR="000A013B" w:rsidRPr="000A013B" w:rsidRDefault="000A013B" w:rsidP="000A013B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ewertung von Teleangiektasien anhand einer 4-Punkte-Skala </w:t>
            </w:r>
          </w:p>
          <w:p w14:paraId="6F69E497" w14:textId="6EBB7A77" w:rsidR="000A013B" w:rsidRPr="000A013B" w:rsidRDefault="000A013B" w:rsidP="000A013B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eränderung der Anzahl von Papeln und Pusteln</w:t>
            </w:r>
          </w:p>
          <w:p w14:paraId="4C736CE4" w14:textId="3AC0ADB0" w:rsidR="000A013B" w:rsidRPr="000A013B" w:rsidRDefault="000A013B" w:rsidP="000A013B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ewertung</w:t>
            </w:r>
            <w:proofErr w:type="spellEnd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von </w:t>
            </w:r>
            <w:proofErr w:type="spellStart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chwellungen</w:t>
            </w:r>
            <w:proofErr w:type="spellEnd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ötungen</w:t>
            </w:r>
            <w:proofErr w:type="spellEnd"/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, Purpura</w:t>
            </w:r>
          </w:p>
          <w:p w14:paraId="2FDE0BAF" w14:textId="0CD41D6B" w:rsidR="00040F7B" w:rsidRPr="000A013B" w:rsidRDefault="000A013B" w:rsidP="000A013B">
            <w:pPr>
              <w:pStyle w:val="Listenabsatz"/>
              <w:numPr>
                <w:ilvl w:val="0"/>
                <w:numId w:val="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A013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äufigkeit von Nebenwirkungen und unerwünschten Ereignissen</w:t>
            </w:r>
          </w:p>
        </w:tc>
      </w:tr>
      <w:tr w:rsidR="00040F7B" w:rsidRPr="00A468E5" w14:paraId="369F1860" w14:textId="77777777" w:rsidTr="00AC74DF">
        <w:tc>
          <w:tcPr>
            <w:tcW w:w="2122" w:type="dxa"/>
          </w:tcPr>
          <w:p w14:paraId="7E81F392" w14:textId="4CABC4C6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termin</w:t>
            </w:r>
            <w:proofErr w:type="spellEnd"/>
          </w:p>
        </w:tc>
        <w:tc>
          <w:tcPr>
            <w:tcW w:w="6940" w:type="dxa"/>
          </w:tcPr>
          <w:p w14:paraId="5A6A2F22" w14:textId="4FA36975" w:rsidR="00040F7B" w:rsidRPr="00A468E5" w:rsidRDefault="000A013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2.09.</w:t>
            </w:r>
            <w:r w:rsidR="00040F7B" w:rsidRPr="00A468E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23</w:t>
            </w:r>
          </w:p>
        </w:tc>
      </w:tr>
      <w:tr w:rsidR="00040F7B" w:rsidRPr="00A468E5" w14:paraId="2AB5A12B" w14:textId="77777777" w:rsidTr="00AC74DF">
        <w:tc>
          <w:tcPr>
            <w:tcW w:w="2122" w:type="dxa"/>
          </w:tcPr>
          <w:p w14:paraId="1076D95E" w14:textId="073F1400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aktdaten</w:t>
            </w:r>
            <w:proofErr w:type="spellEnd"/>
          </w:p>
        </w:tc>
        <w:tc>
          <w:tcPr>
            <w:tcW w:w="6940" w:type="dxa"/>
          </w:tcPr>
          <w:p w14:paraId="3A7DB15B" w14:textId="77777777" w:rsidR="00040F7B" w:rsidRPr="00A468E5" w:rsidRDefault="00040F7B" w:rsidP="00040F7B">
            <w:pPr>
              <w:pStyle w:val="item-text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ristine </w:t>
            </w:r>
            <w:proofErr w:type="spellStart"/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idemeyer</w:t>
            </w:r>
            <w:proofErr w:type="spellEnd"/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MD</w:t>
            </w:r>
          </w:p>
          <w:p w14:paraId="0309D178" w14:textId="77777777" w:rsidR="00040F7B" w:rsidRPr="00A468E5" w:rsidRDefault="00040F7B" w:rsidP="00040F7B">
            <w:pPr>
              <w:pStyle w:val="item-text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epartment of Dermatology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University Hospital </w:t>
            </w:r>
            <w:proofErr w:type="spellStart"/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selspital</w:t>
            </w:r>
            <w:proofErr w:type="spellEnd"/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, Bern, Switzerland </w:t>
            </w:r>
          </w:p>
        </w:tc>
      </w:tr>
      <w:tr w:rsidR="00040F7B" w:rsidRPr="00A468E5" w14:paraId="6C351E09" w14:textId="77777777" w:rsidTr="00AC74DF">
        <w:tc>
          <w:tcPr>
            <w:tcW w:w="2122" w:type="dxa"/>
          </w:tcPr>
          <w:p w14:paraId="14F4A76C" w14:textId="021CB807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08C79894" w14:textId="77777777" w:rsidR="00040F7B" w:rsidRPr="00A468E5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468E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28B40D76" w14:textId="77777777" w:rsidR="00AC74DF" w:rsidRDefault="00AC74DF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0E97AB41" w14:textId="77777777" w:rsidR="00AC74DF" w:rsidRDefault="00AC74DF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08686D" w:rsidRPr="0008686D" w14:paraId="7F53A5A7" w14:textId="77777777" w:rsidTr="0008686D">
        <w:tc>
          <w:tcPr>
            <w:tcW w:w="9062" w:type="dxa"/>
            <w:gridSpan w:val="2"/>
          </w:tcPr>
          <w:p w14:paraId="33B69A8B" w14:textId="6D939647" w:rsidR="00B20C2E" w:rsidRPr="0008686D" w:rsidRDefault="00B20C2E" w:rsidP="0008686D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TR4804</w:t>
            </w:r>
          </w:p>
        </w:tc>
      </w:tr>
      <w:tr w:rsidR="00040F7B" w:rsidRPr="00040F7B" w14:paraId="4121AB8C" w14:textId="77777777" w:rsidTr="0008686D">
        <w:tc>
          <w:tcPr>
            <w:tcW w:w="2122" w:type="dxa"/>
          </w:tcPr>
          <w:p w14:paraId="4706EBBB" w14:textId="006D6C52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tel</w:t>
            </w:r>
          </w:p>
        </w:tc>
        <w:tc>
          <w:tcPr>
            <w:tcW w:w="6940" w:type="dxa"/>
          </w:tcPr>
          <w:p w14:paraId="6F8E4CB5" w14:textId="4976C459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Rosacea and the </w:t>
            </w:r>
            <w:proofErr w:type="spellStart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ubpurpuric</w:t>
            </w:r>
            <w:proofErr w:type="spellEnd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ulsed dye laser treatment Efficacy</w:t>
            </w:r>
          </w:p>
        </w:tc>
      </w:tr>
      <w:tr w:rsidR="00040F7B" w:rsidRPr="00A81566" w14:paraId="0B53B2FC" w14:textId="77777777" w:rsidTr="0008686D">
        <w:tc>
          <w:tcPr>
            <w:tcW w:w="2122" w:type="dxa"/>
          </w:tcPr>
          <w:p w14:paraId="43BEF400" w14:textId="594DCF2C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6940" w:type="dxa"/>
          </w:tcPr>
          <w:p w14:paraId="0FA36B2F" w14:textId="3C9A85B8" w:rsidR="00040F7B" w:rsidRPr="00A81566" w:rsidRDefault="00A81566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spektive, randomisierte, kontrollierte, einfach verblindete Parallelgruppenstudie</w:t>
            </w:r>
          </w:p>
        </w:tc>
      </w:tr>
      <w:tr w:rsidR="00040F7B" w:rsidRPr="00A81566" w14:paraId="085E1159" w14:textId="77777777" w:rsidTr="0008686D">
        <w:tc>
          <w:tcPr>
            <w:tcW w:w="2122" w:type="dxa"/>
          </w:tcPr>
          <w:p w14:paraId="250616E9" w14:textId="553BF9CD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ilnehmende</w:t>
            </w:r>
            <w:proofErr w:type="spellEnd"/>
          </w:p>
        </w:tc>
        <w:tc>
          <w:tcPr>
            <w:tcW w:w="6940" w:type="dxa"/>
          </w:tcPr>
          <w:p w14:paraId="75A9A64F" w14:textId="3F30939A" w:rsidR="00040F7B" w:rsidRPr="00A81566" w:rsidRDefault="00A81566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atienten mit </w:t>
            </w:r>
            <w:proofErr w:type="spellStart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sa</w:t>
            </w: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</w:t>
            </w:r>
            <w:proofErr w:type="spellEnd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rythemato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</w:t>
            </w: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giecta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ica</w:t>
            </w:r>
            <w:proofErr w:type="spellEnd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it mindestens 5 Teleangiektasien</w:t>
            </w:r>
          </w:p>
        </w:tc>
      </w:tr>
      <w:tr w:rsidR="00040F7B" w:rsidRPr="00A81566" w14:paraId="4AFC7AF9" w14:textId="77777777" w:rsidTr="0008686D">
        <w:tc>
          <w:tcPr>
            <w:tcW w:w="2122" w:type="dxa"/>
          </w:tcPr>
          <w:p w14:paraId="1BCC457F" w14:textId="6D9821CE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F609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940" w:type="dxa"/>
          </w:tcPr>
          <w:p w14:paraId="47931093" w14:textId="637BCDDF" w:rsidR="00A81566" w:rsidRPr="00A81566" w:rsidRDefault="00A81566" w:rsidP="00A8156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: </w:t>
            </w:r>
            <w:proofErr w:type="spellStart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purpurische</w:t>
            </w: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  <w:proofErr w:type="spellEnd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SL</w:t>
            </w: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it maximal 4 Behandlungen im Abstand von 2 Wochen</w:t>
            </w:r>
          </w:p>
          <w:p w14:paraId="0692DB87" w14:textId="3D16D6FD" w:rsidR="00040F7B" w:rsidRPr="00A81566" w:rsidRDefault="00A81566" w:rsidP="00A8156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: </w:t>
            </w:r>
            <w:proofErr w:type="spellStart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bpurpurische</w:t>
            </w: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</w:t>
            </w:r>
            <w:proofErr w:type="spellEnd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SL</w:t>
            </w: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mit maximal 4 Behandlungen im Abstand von 8 Wochen</w:t>
            </w:r>
          </w:p>
        </w:tc>
      </w:tr>
      <w:tr w:rsidR="00040F7B" w:rsidRPr="00A81566" w14:paraId="4FA7F04E" w14:textId="77777777" w:rsidTr="0008686D">
        <w:tc>
          <w:tcPr>
            <w:tcW w:w="2122" w:type="dxa"/>
          </w:tcPr>
          <w:p w14:paraId="53066D62" w14:textId="7993B59E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ndpunkte</w:t>
            </w:r>
            <w:proofErr w:type="spellEnd"/>
          </w:p>
        </w:tc>
        <w:tc>
          <w:tcPr>
            <w:tcW w:w="6940" w:type="dxa"/>
          </w:tcPr>
          <w:p w14:paraId="04967B05" w14:textId="64FF0487" w:rsidR="00A81566" w:rsidRPr="00A81566" w:rsidRDefault="00A81566" w:rsidP="00A81566">
            <w:pPr>
              <w:pStyle w:val="Listenabsatz"/>
              <w:numPr>
                <w:ilvl w:val="0"/>
                <w:numId w:val="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Fragebogens zur Lebensqualität bei Rosazea (</w:t>
            </w:r>
            <w:proofErr w:type="spellStart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osaQoL</w:t>
            </w:r>
            <w:proofErr w:type="spellEnd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1BFA17A8" w14:textId="265DABBA" w:rsidR="00A81566" w:rsidRPr="00A81566" w:rsidRDefault="00A81566" w:rsidP="00A81566">
            <w:pPr>
              <w:pStyle w:val="Listenabsatz"/>
              <w:numPr>
                <w:ilvl w:val="0"/>
                <w:numId w:val="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uswertung</w:t>
            </w:r>
            <w:proofErr w:type="spellEnd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von Fotos </w:t>
            </w:r>
            <w:proofErr w:type="spellStart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hand</w:t>
            </w:r>
            <w:proofErr w:type="spellEnd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er Investigators Global Assessment (IGA) und der Clinician's Erythema Assessment (CEA)</w:t>
            </w:r>
          </w:p>
          <w:p w14:paraId="389F3B05" w14:textId="7291BBA2" w:rsidR="00040F7B" w:rsidRPr="00A81566" w:rsidRDefault="00A81566" w:rsidP="00A81566">
            <w:pPr>
              <w:pStyle w:val="Listenabsatz"/>
              <w:numPr>
                <w:ilvl w:val="0"/>
                <w:numId w:val="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Schweregrad der Teleangiektasie anhand der </w:t>
            </w:r>
            <w:proofErr w:type="spellStart"/>
            <w:proofErr w:type="gramStart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Patient’s</w:t>
            </w:r>
            <w:proofErr w:type="spellEnd"/>
            <w:proofErr w:type="gramEnd"/>
            <w:r w:rsidRPr="00A8156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Global Assessment (PGA)</w:t>
            </w:r>
          </w:p>
        </w:tc>
      </w:tr>
      <w:tr w:rsidR="00040F7B" w:rsidRPr="0008686D" w14:paraId="7DCED4FB" w14:textId="77777777" w:rsidTr="0008686D">
        <w:tc>
          <w:tcPr>
            <w:tcW w:w="2122" w:type="dxa"/>
          </w:tcPr>
          <w:p w14:paraId="78BAB0BB" w14:textId="74299C3C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rttermin</w:t>
            </w:r>
            <w:proofErr w:type="spellEnd"/>
          </w:p>
        </w:tc>
        <w:tc>
          <w:tcPr>
            <w:tcW w:w="6940" w:type="dxa"/>
          </w:tcPr>
          <w:p w14:paraId="2D1AF251" w14:textId="2AF153E1" w:rsidR="00040F7B" w:rsidRPr="0008686D" w:rsidRDefault="00A81566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01.03.</w:t>
            </w:r>
            <w:r w:rsidR="00040F7B"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013</w:t>
            </w:r>
          </w:p>
        </w:tc>
      </w:tr>
      <w:tr w:rsidR="00040F7B" w:rsidRPr="00040F7B" w14:paraId="183A2E33" w14:textId="77777777" w:rsidTr="0008686D">
        <w:tc>
          <w:tcPr>
            <w:tcW w:w="2122" w:type="dxa"/>
          </w:tcPr>
          <w:p w14:paraId="02CD8CEF" w14:textId="06A3F307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ontaktdaten</w:t>
            </w:r>
            <w:proofErr w:type="spellEnd"/>
          </w:p>
        </w:tc>
        <w:tc>
          <w:tcPr>
            <w:tcW w:w="6940" w:type="dxa"/>
          </w:tcPr>
          <w:p w14:paraId="3ED14A2A" w14:textId="77777777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van der Linden, M.M.D.</w:t>
            </w:r>
          </w:p>
          <w:p w14:paraId="22A46818" w14:textId="35EBB57A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Department of Dermatology Academic Medical Center </w:t>
            </w:r>
            <w:proofErr w:type="spellStart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ibergdreef</w:t>
            </w:r>
            <w:proofErr w:type="spellEnd"/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9,</w:t>
            </w:r>
            <w:r w:rsidRPr="0008686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00 DD</w:t>
            </w:r>
            <w:r w:rsidRPr="0008686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msterdam,</w:t>
            </w:r>
            <w:r w:rsidRPr="0008686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e Netherlands</w:t>
            </w:r>
          </w:p>
        </w:tc>
      </w:tr>
      <w:tr w:rsidR="00040F7B" w:rsidRPr="0008686D" w14:paraId="632E635E" w14:textId="77777777" w:rsidTr="0008686D">
        <w:tc>
          <w:tcPr>
            <w:tcW w:w="2122" w:type="dxa"/>
          </w:tcPr>
          <w:p w14:paraId="0B0B1DF7" w14:textId="0A47FE7D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iteres</w:t>
            </w:r>
            <w:proofErr w:type="spellEnd"/>
          </w:p>
        </w:tc>
        <w:tc>
          <w:tcPr>
            <w:tcW w:w="6940" w:type="dxa"/>
          </w:tcPr>
          <w:p w14:paraId="4489527D" w14:textId="43590205" w:rsidR="00040F7B" w:rsidRPr="0008686D" w:rsidRDefault="00040F7B" w:rsidP="00040F7B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868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7370561C" w14:textId="77777777" w:rsidR="00B20C2E" w:rsidRPr="00D539D0" w:rsidRDefault="00B20C2E" w:rsidP="00D539D0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sectPr w:rsidR="00B20C2E" w:rsidRPr="00D539D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D5EFE" w14:textId="77777777" w:rsidR="006D12A4" w:rsidRDefault="006D12A4" w:rsidP="00D539D0">
      <w:r>
        <w:separator/>
      </w:r>
    </w:p>
  </w:endnote>
  <w:endnote w:type="continuationSeparator" w:id="0">
    <w:p w14:paraId="2585555E" w14:textId="77777777" w:rsidR="006D12A4" w:rsidRDefault="006D12A4" w:rsidP="00D53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4A26E" w14:textId="77777777" w:rsidR="006D12A4" w:rsidRDefault="006D12A4" w:rsidP="00D539D0">
      <w:r>
        <w:separator/>
      </w:r>
    </w:p>
  </w:footnote>
  <w:footnote w:type="continuationSeparator" w:id="0">
    <w:p w14:paraId="54E793C7" w14:textId="77777777" w:rsidR="006D12A4" w:rsidRDefault="006D12A4" w:rsidP="00D539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73F12B" w14:textId="77777777" w:rsidR="00CE2833" w:rsidRPr="00CE2833" w:rsidRDefault="00CE2833" w:rsidP="00CE2833">
    <w:pPr>
      <w:spacing w:line="360" w:lineRule="auto"/>
      <w:rPr>
        <w:rFonts w:ascii="Calibri" w:hAnsi="Calibri" w:cs="Calibri"/>
        <w:b/>
        <w:bCs/>
        <w:sz w:val="18"/>
        <w:szCs w:val="18"/>
      </w:rPr>
    </w:pPr>
    <w:r w:rsidRPr="00CE2833">
      <w:rPr>
        <w:rFonts w:ascii="Calibri" w:hAnsi="Calibri" w:cs="Calibri"/>
        <w:b/>
        <w:bCs/>
        <w:color w:val="000000" w:themeColor="text1"/>
        <w:sz w:val="18"/>
        <w:szCs w:val="18"/>
      </w:rPr>
      <w:t xml:space="preserve">Laser- und Energiebasierte Geräte zur Behandlung der Rosazea - </w:t>
    </w:r>
    <w:r w:rsidRPr="00CE2833">
      <w:rPr>
        <w:rFonts w:ascii="Calibri" w:hAnsi="Calibri" w:cs="Calibri"/>
        <w:b/>
        <w:bCs/>
        <w:sz w:val="18"/>
        <w:szCs w:val="18"/>
      </w:rPr>
      <w:t>ein systematisches Review mit Netzwerk Meta-Analyse</w:t>
    </w:r>
  </w:p>
  <w:p w14:paraId="55A1DEAB" w14:textId="77777777" w:rsidR="00D539D0" w:rsidRPr="00CE2833" w:rsidRDefault="00D539D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625F7"/>
    <w:multiLevelType w:val="hybridMultilevel"/>
    <w:tmpl w:val="3CCA77EE"/>
    <w:lvl w:ilvl="0" w:tplc="52EA2B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de-DE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0B643D"/>
    <w:multiLevelType w:val="hybridMultilevel"/>
    <w:tmpl w:val="96D25E1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2E009C"/>
    <w:multiLevelType w:val="hybridMultilevel"/>
    <w:tmpl w:val="778E10CA"/>
    <w:lvl w:ilvl="0" w:tplc="0B262FCA">
      <w:start w:val="20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7597F"/>
    <w:multiLevelType w:val="hybridMultilevel"/>
    <w:tmpl w:val="6B4489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3D0531"/>
    <w:multiLevelType w:val="hybridMultilevel"/>
    <w:tmpl w:val="E13A1C52"/>
    <w:lvl w:ilvl="0" w:tplc="0B262FCA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7613C8"/>
    <w:multiLevelType w:val="hybridMultilevel"/>
    <w:tmpl w:val="1E7265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586501D"/>
    <w:multiLevelType w:val="hybridMultilevel"/>
    <w:tmpl w:val="E23815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E760CF8"/>
    <w:multiLevelType w:val="hybridMultilevel"/>
    <w:tmpl w:val="86AE5E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BC2FA2"/>
    <w:multiLevelType w:val="hybridMultilevel"/>
    <w:tmpl w:val="41305D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0EE33DD"/>
    <w:multiLevelType w:val="hybridMultilevel"/>
    <w:tmpl w:val="D65622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80A5ABF"/>
    <w:multiLevelType w:val="hybridMultilevel"/>
    <w:tmpl w:val="4F40C4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9520513">
    <w:abstractNumId w:val="0"/>
  </w:num>
  <w:num w:numId="2" w16cid:durableId="1379207191">
    <w:abstractNumId w:val="4"/>
  </w:num>
  <w:num w:numId="3" w16cid:durableId="836966756">
    <w:abstractNumId w:val="6"/>
  </w:num>
  <w:num w:numId="4" w16cid:durableId="1025209703">
    <w:abstractNumId w:val="2"/>
  </w:num>
  <w:num w:numId="5" w16cid:durableId="32851794">
    <w:abstractNumId w:val="7"/>
  </w:num>
  <w:num w:numId="6" w16cid:durableId="1360277666">
    <w:abstractNumId w:val="10"/>
  </w:num>
  <w:num w:numId="7" w16cid:durableId="2101025722">
    <w:abstractNumId w:val="9"/>
  </w:num>
  <w:num w:numId="8" w16cid:durableId="311107641">
    <w:abstractNumId w:val="8"/>
  </w:num>
  <w:num w:numId="9" w16cid:durableId="2069181717">
    <w:abstractNumId w:val="3"/>
  </w:num>
  <w:num w:numId="10" w16cid:durableId="1700354324">
    <w:abstractNumId w:val="1"/>
  </w:num>
  <w:num w:numId="11" w16cid:durableId="43328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D0"/>
    <w:rsid w:val="00031425"/>
    <w:rsid w:val="00040F7B"/>
    <w:rsid w:val="00062189"/>
    <w:rsid w:val="0008686D"/>
    <w:rsid w:val="000A013B"/>
    <w:rsid w:val="000D46A1"/>
    <w:rsid w:val="000F2F51"/>
    <w:rsid w:val="001216E2"/>
    <w:rsid w:val="00134993"/>
    <w:rsid w:val="0014444C"/>
    <w:rsid w:val="00172AE8"/>
    <w:rsid w:val="00175123"/>
    <w:rsid w:val="00185372"/>
    <w:rsid w:val="0018753C"/>
    <w:rsid w:val="0019180F"/>
    <w:rsid w:val="001D4E2A"/>
    <w:rsid w:val="001E0B69"/>
    <w:rsid w:val="001E1342"/>
    <w:rsid w:val="00201ED4"/>
    <w:rsid w:val="002243D4"/>
    <w:rsid w:val="00253B82"/>
    <w:rsid w:val="002626F7"/>
    <w:rsid w:val="00296DF3"/>
    <w:rsid w:val="002E021C"/>
    <w:rsid w:val="003105D9"/>
    <w:rsid w:val="00316454"/>
    <w:rsid w:val="003368C5"/>
    <w:rsid w:val="00344731"/>
    <w:rsid w:val="003516EB"/>
    <w:rsid w:val="003724A9"/>
    <w:rsid w:val="003A33B0"/>
    <w:rsid w:val="00404E94"/>
    <w:rsid w:val="00452FEE"/>
    <w:rsid w:val="004774AE"/>
    <w:rsid w:val="004812D4"/>
    <w:rsid w:val="00490FD2"/>
    <w:rsid w:val="004923EC"/>
    <w:rsid w:val="00494536"/>
    <w:rsid w:val="004A7BA0"/>
    <w:rsid w:val="004F23D2"/>
    <w:rsid w:val="004F6096"/>
    <w:rsid w:val="00543C9C"/>
    <w:rsid w:val="00546049"/>
    <w:rsid w:val="005571EE"/>
    <w:rsid w:val="0058308A"/>
    <w:rsid w:val="00596646"/>
    <w:rsid w:val="005B6F9A"/>
    <w:rsid w:val="005C7EC7"/>
    <w:rsid w:val="006004F3"/>
    <w:rsid w:val="006860D7"/>
    <w:rsid w:val="006B0B7B"/>
    <w:rsid w:val="006D12A4"/>
    <w:rsid w:val="006D51FB"/>
    <w:rsid w:val="00701EC3"/>
    <w:rsid w:val="00705CD1"/>
    <w:rsid w:val="00710BA9"/>
    <w:rsid w:val="00784165"/>
    <w:rsid w:val="007D66D5"/>
    <w:rsid w:val="0081257F"/>
    <w:rsid w:val="00833266"/>
    <w:rsid w:val="00860A2E"/>
    <w:rsid w:val="008834FD"/>
    <w:rsid w:val="008C72AA"/>
    <w:rsid w:val="008D094C"/>
    <w:rsid w:val="008E037D"/>
    <w:rsid w:val="008E3BC7"/>
    <w:rsid w:val="008F41A5"/>
    <w:rsid w:val="008F6708"/>
    <w:rsid w:val="00965EA8"/>
    <w:rsid w:val="009709EF"/>
    <w:rsid w:val="00976D6B"/>
    <w:rsid w:val="0099438B"/>
    <w:rsid w:val="009A525B"/>
    <w:rsid w:val="009B2175"/>
    <w:rsid w:val="009D5389"/>
    <w:rsid w:val="009F76E0"/>
    <w:rsid w:val="00A025DF"/>
    <w:rsid w:val="00A14C68"/>
    <w:rsid w:val="00A305F1"/>
    <w:rsid w:val="00A36A97"/>
    <w:rsid w:val="00A468E5"/>
    <w:rsid w:val="00A50FE2"/>
    <w:rsid w:val="00A55AC8"/>
    <w:rsid w:val="00A67E0D"/>
    <w:rsid w:val="00A81566"/>
    <w:rsid w:val="00A91C3F"/>
    <w:rsid w:val="00A97A03"/>
    <w:rsid w:val="00AA19C4"/>
    <w:rsid w:val="00AA3B98"/>
    <w:rsid w:val="00AC74DF"/>
    <w:rsid w:val="00AE4AD8"/>
    <w:rsid w:val="00B01C43"/>
    <w:rsid w:val="00B20C2E"/>
    <w:rsid w:val="00B64943"/>
    <w:rsid w:val="00BD289A"/>
    <w:rsid w:val="00BF37B9"/>
    <w:rsid w:val="00C147F6"/>
    <w:rsid w:val="00C35A0D"/>
    <w:rsid w:val="00C46A1B"/>
    <w:rsid w:val="00CB3A1B"/>
    <w:rsid w:val="00CC6E67"/>
    <w:rsid w:val="00CE2833"/>
    <w:rsid w:val="00D26894"/>
    <w:rsid w:val="00D27B65"/>
    <w:rsid w:val="00D539D0"/>
    <w:rsid w:val="00D8235B"/>
    <w:rsid w:val="00D84EF6"/>
    <w:rsid w:val="00D85CD6"/>
    <w:rsid w:val="00E11836"/>
    <w:rsid w:val="00E833E9"/>
    <w:rsid w:val="00EB3C77"/>
    <w:rsid w:val="00F05718"/>
    <w:rsid w:val="00F06D8B"/>
    <w:rsid w:val="00F13644"/>
    <w:rsid w:val="00F607CA"/>
    <w:rsid w:val="00F77C6C"/>
    <w:rsid w:val="00F80894"/>
    <w:rsid w:val="00FC32F6"/>
    <w:rsid w:val="00F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998701"/>
  <w15:chartTrackingRefBased/>
  <w15:docId w15:val="{0BC9CE83-11AC-B14D-A142-FC00F2B42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74A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2">
    <w:name w:val="heading 2"/>
    <w:basedOn w:val="Standard"/>
    <w:link w:val="berschrift2Zchn"/>
    <w:uiPriority w:val="9"/>
    <w:qFormat/>
    <w:rsid w:val="0081257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539D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D539D0"/>
  </w:style>
  <w:style w:type="paragraph" w:styleId="Fuzeile">
    <w:name w:val="footer"/>
    <w:basedOn w:val="Standard"/>
    <w:link w:val="FuzeileZchn"/>
    <w:uiPriority w:val="99"/>
    <w:unhideWhenUsed/>
    <w:rsid w:val="00D539D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D539D0"/>
  </w:style>
  <w:style w:type="table" w:styleId="Tabellenraster">
    <w:name w:val="Table Grid"/>
    <w:basedOn w:val="NormaleTabelle"/>
    <w:uiPriority w:val="39"/>
    <w:rsid w:val="00A36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6708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F6708"/>
  </w:style>
  <w:style w:type="character" w:customStyle="1" w:styleId="berschrift2Zchn">
    <w:name w:val="Überschrift 2 Zchn"/>
    <w:basedOn w:val="Absatz-Standardschriftart"/>
    <w:link w:val="berschrift2"/>
    <w:uiPriority w:val="9"/>
    <w:rsid w:val="0081257F"/>
    <w:rPr>
      <w:rFonts w:ascii="Times New Roman" w:eastAsia="Times New Roman" w:hAnsi="Times New Roman" w:cs="Times New Roman"/>
      <w:b/>
      <w:bCs/>
      <w:kern w:val="0"/>
      <w:sz w:val="36"/>
      <w:szCs w:val="36"/>
      <w:lang w:eastAsia="de-DE"/>
      <w14:ligatures w14:val="none"/>
    </w:rPr>
  </w:style>
  <w:style w:type="character" w:customStyle="1" w:styleId="contact-funding-item-text-double-hspacing">
    <w:name w:val="contact-funding-item-text-double-hspacing"/>
    <w:basedOn w:val="Absatz-Standardschriftart"/>
    <w:rsid w:val="009D5389"/>
  </w:style>
  <w:style w:type="paragraph" w:customStyle="1" w:styleId="item-text">
    <w:name w:val="item-text"/>
    <w:basedOn w:val="Standard"/>
    <w:rsid w:val="00A468E5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semiHidden/>
    <w:unhideWhenUsed/>
    <w:rsid w:val="00A468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5</Words>
  <Characters>8538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hda Nguyen</dc:creator>
  <cp:keywords/>
  <dc:description/>
  <cp:lastModifiedBy>Lynhda Nguyen</cp:lastModifiedBy>
  <cp:revision>123</cp:revision>
  <dcterms:created xsi:type="dcterms:W3CDTF">2023-12-25T13:13:00Z</dcterms:created>
  <dcterms:modified xsi:type="dcterms:W3CDTF">2025-08-12T11:16:00Z</dcterms:modified>
</cp:coreProperties>
</file>